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7100E1" w14:textId="49938839" w:rsidR="00ED7A37" w:rsidRDefault="00D51979" w:rsidP="00FF5F4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A: </w:t>
      </w:r>
      <w:r w:rsidR="0078651C">
        <w:rPr>
          <w:rFonts w:ascii="Times New Roman" w:hAnsi="Times New Roman" w:cs="Times New Roman"/>
          <w:b/>
          <w:sz w:val="24"/>
          <w:szCs w:val="24"/>
          <w:lang w:val="en-US"/>
        </w:rPr>
        <w:t>Sociodemograph</w:t>
      </w:r>
      <w:r w:rsidR="00FF5F42" w:rsidRPr="00FF5F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ic </w:t>
      </w:r>
      <w:r w:rsidR="00ED7A37">
        <w:rPr>
          <w:rFonts w:ascii="Times New Roman" w:hAnsi="Times New Roman" w:cs="Times New Roman"/>
          <w:b/>
          <w:sz w:val="24"/>
          <w:szCs w:val="24"/>
          <w:lang w:val="en-US"/>
        </w:rPr>
        <w:t>Q</w:t>
      </w:r>
      <w:r w:rsidR="00D8643D">
        <w:rPr>
          <w:rFonts w:ascii="Times New Roman" w:hAnsi="Times New Roman" w:cs="Times New Roman"/>
          <w:b/>
          <w:sz w:val="24"/>
          <w:szCs w:val="24"/>
          <w:lang w:val="en-US"/>
        </w:rPr>
        <w:t>uestions</w:t>
      </w:r>
    </w:p>
    <w:p w14:paraId="22D0836D" w14:textId="34D3A516" w:rsidR="00781D3F" w:rsidRPr="00FF5F42" w:rsidRDefault="00FF5F42" w:rsidP="00FF5F4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7A3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ED7A37">
        <w:rPr>
          <w:rFonts w:ascii="Times New Roman" w:hAnsi="Times New Roman" w:cs="Times New Roman"/>
          <w:sz w:val="24"/>
          <w:szCs w:val="24"/>
          <w:lang w:val="en-US"/>
        </w:rPr>
        <w:t>translated</w:t>
      </w:r>
      <w:proofErr w:type="gramEnd"/>
      <w:r w:rsidRPr="00ED7A37">
        <w:rPr>
          <w:rFonts w:ascii="Times New Roman" w:hAnsi="Times New Roman" w:cs="Times New Roman"/>
          <w:sz w:val="24"/>
          <w:szCs w:val="24"/>
          <w:lang w:val="en-US"/>
        </w:rPr>
        <w:t xml:space="preserve"> into English)</w:t>
      </w:r>
    </w:p>
    <w:p w14:paraId="344EA5D8" w14:textId="77777777" w:rsidR="00FF5F42" w:rsidRPr="00FF5F42" w:rsidRDefault="00FF5F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3D209E" w14:textId="77777777" w:rsidR="00FF5F42" w:rsidRPr="00FF5F42" w:rsidRDefault="00FF5F42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F5F42">
        <w:rPr>
          <w:rFonts w:ascii="Times New Roman" w:hAnsi="Times New Roman" w:cs="Times New Roman"/>
          <w:sz w:val="24"/>
          <w:szCs w:val="24"/>
          <w:lang w:val="en-US"/>
        </w:rPr>
        <w:t>Please indicate your gender:</w:t>
      </w:r>
    </w:p>
    <w:p w14:paraId="6C191C5F" w14:textId="0FFBF90D" w:rsidR="00FF5F42" w:rsidRPr="00FF5F42" w:rsidRDefault="00042A38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F5F42" w:rsidRPr="00FF5F42">
        <w:rPr>
          <w:rFonts w:ascii="Times New Roman" w:hAnsi="Times New Roman" w:cs="Times New Roman"/>
          <w:sz w:val="24"/>
          <w:szCs w:val="24"/>
          <w:lang w:val="en-US"/>
        </w:rPr>
        <w:t>ale</w:t>
      </w:r>
      <w:proofErr w:type="gramEnd"/>
    </w:p>
    <w:p w14:paraId="1A625396" w14:textId="43AB2983" w:rsidR="00FF5F42" w:rsidRPr="00FF5F42" w:rsidRDefault="00042A38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fe</w:t>
      </w:r>
      <w:r w:rsidR="00FF5F42" w:rsidRPr="00FF5F42">
        <w:rPr>
          <w:rFonts w:ascii="Times New Roman" w:hAnsi="Times New Roman" w:cs="Times New Roman"/>
          <w:sz w:val="24"/>
          <w:szCs w:val="24"/>
          <w:lang w:val="en-US"/>
        </w:rPr>
        <w:t>male</w:t>
      </w:r>
      <w:proofErr w:type="gramEnd"/>
    </w:p>
    <w:p w14:paraId="492D6AB2" w14:textId="4DA5F944" w:rsidR="00FF5F42" w:rsidRPr="00FF5F42" w:rsidRDefault="00042A38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FF5F42" w:rsidRPr="00FF5F42">
        <w:rPr>
          <w:rFonts w:ascii="Times New Roman" w:hAnsi="Times New Roman" w:cs="Times New Roman"/>
          <w:sz w:val="24"/>
          <w:szCs w:val="24"/>
          <w:lang w:val="en-US"/>
        </w:rPr>
        <w:t>iverse</w:t>
      </w:r>
      <w:proofErr w:type="gramEnd"/>
    </w:p>
    <w:p w14:paraId="6E631A42" w14:textId="77777777" w:rsidR="00FF5F42" w:rsidRPr="00FF5F42" w:rsidRDefault="00FF5F42" w:rsidP="00FF5F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F34FE2" w14:textId="77777777" w:rsidR="00FF5F42" w:rsidRPr="00FF5F42" w:rsidRDefault="00FF5F42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F5F42">
        <w:rPr>
          <w:rFonts w:ascii="Times New Roman" w:hAnsi="Times New Roman" w:cs="Times New Roman"/>
          <w:sz w:val="24"/>
          <w:szCs w:val="24"/>
          <w:lang w:val="en-US"/>
        </w:rPr>
        <w:t>Please indicate your age:</w:t>
      </w:r>
    </w:p>
    <w:p w14:paraId="134C7F53" w14:textId="58CD0ADC" w:rsidR="00FF5F42" w:rsidRPr="00FF5F42" w:rsidRDefault="00FF5F42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F5F42">
        <w:rPr>
          <w:rFonts w:ascii="Times New Roman" w:hAnsi="Times New Roman" w:cs="Times New Roman"/>
          <w:sz w:val="24"/>
          <w:szCs w:val="24"/>
          <w:lang w:val="en-US"/>
        </w:rPr>
        <w:t>_____</w:t>
      </w:r>
      <w:r w:rsidR="00042A38">
        <w:rPr>
          <w:rFonts w:ascii="Times New Roman" w:hAnsi="Times New Roman" w:cs="Times New Roman"/>
          <w:sz w:val="24"/>
          <w:szCs w:val="24"/>
          <w:lang w:val="en-US"/>
        </w:rPr>
        <w:t>____</w:t>
      </w:r>
    </w:p>
    <w:p w14:paraId="78BD4E1E" w14:textId="77777777" w:rsidR="00FF5F42" w:rsidRPr="00FF5F42" w:rsidRDefault="00FF5F42" w:rsidP="00FF5F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6AD33B" w14:textId="77777777" w:rsidR="00FF5F42" w:rsidRPr="00FF5F42" w:rsidRDefault="00FF5F42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F5F42">
        <w:rPr>
          <w:rFonts w:ascii="Times New Roman" w:hAnsi="Times New Roman" w:cs="Times New Roman"/>
          <w:sz w:val="24"/>
          <w:szCs w:val="24"/>
          <w:lang w:val="en-US"/>
        </w:rPr>
        <w:t>Are you or your parents born in a country other than Germany/former German territory?</w:t>
      </w:r>
    </w:p>
    <w:p w14:paraId="4A363B80" w14:textId="2A38D35E" w:rsidR="00FF5F42" w:rsidRPr="00FF5F42" w:rsidRDefault="00042A38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FF5F42" w:rsidRPr="00FF5F42">
        <w:rPr>
          <w:rFonts w:ascii="Times New Roman" w:hAnsi="Times New Roman" w:cs="Times New Roman"/>
          <w:sz w:val="24"/>
          <w:szCs w:val="24"/>
          <w:lang w:val="en-US"/>
        </w:rPr>
        <w:t>es</w:t>
      </w:r>
      <w:proofErr w:type="gramEnd"/>
    </w:p>
    <w:p w14:paraId="1D9578C4" w14:textId="0952831D" w:rsidR="00FF5F42" w:rsidRPr="00FF5F42" w:rsidRDefault="00042A38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F5F42" w:rsidRPr="00FF5F42"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gramEnd"/>
    </w:p>
    <w:p w14:paraId="0A46B3D3" w14:textId="77777777" w:rsidR="00FF5F42" w:rsidRPr="00FF5F42" w:rsidRDefault="00FF5F42" w:rsidP="00FF5F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6D571B" w14:textId="77777777" w:rsidR="00FF5F42" w:rsidRDefault="00FF5F42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is your highest level of education?</w:t>
      </w:r>
    </w:p>
    <w:p w14:paraId="5EB37C26" w14:textId="02FB5FA7" w:rsidR="00FF5F42" w:rsidRPr="00042A38" w:rsidRDefault="00042A38" w:rsidP="00FF5F4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r w:rsidR="00FF5F42" w:rsidRPr="00042A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proofErr w:type="gramEnd"/>
      <w:r w:rsidR="00FF5F42" w:rsidRPr="00042A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42A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ocational qualification</w:t>
      </w:r>
    </w:p>
    <w:p w14:paraId="02CEC58B" w14:textId="10918036" w:rsidR="00042A38" w:rsidRPr="00042A38" w:rsidRDefault="00042A38" w:rsidP="00FF5F4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42A38">
        <w:rPr>
          <w:rFonts w:ascii="Aptos" w:hAnsi="Aptos" w:cs="Times New Roman"/>
          <w:color w:val="000000" w:themeColor="text1"/>
          <w:sz w:val="32"/>
          <w:szCs w:val="24"/>
          <w:lang w:val="en-US"/>
        </w:rPr>
        <w:t xml:space="preserve">□ </w:t>
      </w:r>
      <w:proofErr w:type="gramStart"/>
      <w:r w:rsidR="000924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042A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ic</w:t>
      </w:r>
      <w:proofErr w:type="gramEnd"/>
      <w:r w:rsidRPr="00042A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lower secondary school </w:t>
      </w:r>
    </w:p>
    <w:p w14:paraId="4F3308D5" w14:textId="47914533" w:rsidR="00042A38" w:rsidRPr="00042A38" w:rsidRDefault="00042A38" w:rsidP="00FF5F4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42A38">
        <w:rPr>
          <w:rFonts w:ascii="Aptos" w:hAnsi="Aptos" w:cs="Times New Roman"/>
          <w:color w:val="000000" w:themeColor="text1"/>
          <w:sz w:val="32"/>
          <w:szCs w:val="24"/>
          <w:lang w:val="en-US"/>
        </w:rPr>
        <w:t xml:space="preserve">□ </w:t>
      </w:r>
      <w:proofErr w:type="gramStart"/>
      <w:r w:rsidR="000924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042A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condary</w:t>
      </w:r>
      <w:proofErr w:type="gramEnd"/>
      <w:r w:rsidRPr="00042A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hool </w:t>
      </w:r>
    </w:p>
    <w:p w14:paraId="771FA2AC" w14:textId="14E66310" w:rsidR="00FF5F42" w:rsidRPr="00042A38" w:rsidRDefault="00042A38" w:rsidP="00FF5F4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42A38">
        <w:rPr>
          <w:rFonts w:ascii="Aptos" w:hAnsi="Aptos" w:cs="Times New Roman"/>
          <w:color w:val="000000" w:themeColor="text1"/>
          <w:sz w:val="32"/>
          <w:szCs w:val="24"/>
          <w:lang w:val="en-US"/>
        </w:rPr>
        <w:t xml:space="preserve">□ </w:t>
      </w:r>
      <w:proofErr w:type="gramStart"/>
      <w:r w:rsidR="000924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 w:rsidRPr="00042A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gh</w:t>
      </w:r>
      <w:proofErr w:type="gramEnd"/>
      <w:r w:rsidRPr="00042A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hool</w:t>
      </w:r>
    </w:p>
    <w:p w14:paraId="13B0A616" w14:textId="18FD70CF" w:rsidR="00FF5F42" w:rsidRPr="00042A38" w:rsidRDefault="00042A38" w:rsidP="00FF5F4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42A38">
        <w:rPr>
          <w:rFonts w:ascii="Aptos" w:hAnsi="Aptos" w:cs="Times New Roman"/>
          <w:color w:val="000000" w:themeColor="text1"/>
          <w:sz w:val="32"/>
          <w:szCs w:val="24"/>
          <w:lang w:val="en-US"/>
        </w:rPr>
        <w:t xml:space="preserve">□ </w:t>
      </w:r>
      <w:proofErr w:type="gramStart"/>
      <w:r w:rsidR="000924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042A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prenticeship</w:t>
      </w:r>
      <w:proofErr w:type="gramEnd"/>
    </w:p>
    <w:p w14:paraId="7AE0485F" w14:textId="724AAFCF" w:rsidR="00FF5F42" w:rsidRPr="00042A38" w:rsidRDefault="00042A38" w:rsidP="00FF5F4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42A38">
        <w:rPr>
          <w:rFonts w:ascii="Aptos" w:hAnsi="Aptos" w:cs="Times New Roman"/>
          <w:color w:val="000000" w:themeColor="text1"/>
          <w:sz w:val="32"/>
          <w:szCs w:val="24"/>
          <w:lang w:val="en-US"/>
        </w:rPr>
        <w:t xml:space="preserve">□ </w:t>
      </w:r>
      <w:proofErr w:type="gramStart"/>
      <w:r w:rsidR="000924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</w:t>
      </w:r>
      <w:r w:rsidR="00FF5F42" w:rsidRPr="00042A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iversity</w:t>
      </w:r>
      <w:proofErr w:type="gramEnd"/>
      <w:r w:rsidR="00FF5F42" w:rsidRPr="00042A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42A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applied sciences</w:t>
      </w:r>
    </w:p>
    <w:p w14:paraId="09454F10" w14:textId="4AA5ADE7" w:rsidR="00FF5F42" w:rsidRPr="00042A38" w:rsidRDefault="00042A38" w:rsidP="00FF5F4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42A38">
        <w:rPr>
          <w:rFonts w:ascii="Aptos" w:hAnsi="Aptos" w:cs="Times New Roman"/>
          <w:color w:val="000000" w:themeColor="text1"/>
          <w:sz w:val="32"/>
          <w:szCs w:val="24"/>
          <w:lang w:val="en-US"/>
        </w:rPr>
        <w:t xml:space="preserve">□ </w:t>
      </w:r>
      <w:proofErr w:type="gramStart"/>
      <w:r w:rsidR="000924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iversity</w:t>
      </w:r>
      <w:proofErr w:type="gramEnd"/>
    </w:p>
    <w:p w14:paraId="42F6D7AD" w14:textId="780D5911" w:rsidR="00FF5F42" w:rsidRPr="00042A38" w:rsidRDefault="00042A38" w:rsidP="00FF5F4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42A38">
        <w:rPr>
          <w:rFonts w:ascii="Aptos" w:hAnsi="Aptos" w:cs="Times New Roman"/>
          <w:color w:val="000000" w:themeColor="text1"/>
          <w:sz w:val="32"/>
          <w:szCs w:val="24"/>
          <w:lang w:val="en-US"/>
        </w:rPr>
        <w:t xml:space="preserve">□ </w:t>
      </w:r>
      <w:proofErr w:type="gramStart"/>
      <w:r w:rsidR="000924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="00FF5F42" w:rsidRPr="00042A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ctorate</w:t>
      </w:r>
      <w:proofErr w:type="gramEnd"/>
    </w:p>
    <w:p w14:paraId="12BCF0E6" w14:textId="3E5FB997" w:rsidR="00FF5F42" w:rsidRPr="00103AD8" w:rsidRDefault="00FF5F42" w:rsidP="00FF5F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72745A" w14:textId="6834FF7F" w:rsidR="00FF5F42" w:rsidRPr="00103AD8" w:rsidRDefault="00D51979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work in the field of</w:t>
      </w:r>
      <w:r w:rsidR="00FF5F42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healthcare?</w:t>
      </w:r>
    </w:p>
    <w:p w14:paraId="42E6A7DE" w14:textId="39BB03C3" w:rsidR="00FF5F42" w:rsidRPr="00103AD8" w:rsidRDefault="00042A38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FF5F42" w:rsidRPr="00103AD8">
        <w:rPr>
          <w:rFonts w:ascii="Times New Roman" w:hAnsi="Times New Roman" w:cs="Times New Roman"/>
          <w:sz w:val="24"/>
          <w:szCs w:val="24"/>
          <w:lang w:val="en-US"/>
        </w:rPr>
        <w:t>es</w:t>
      </w:r>
      <w:proofErr w:type="gramEnd"/>
    </w:p>
    <w:p w14:paraId="25C2BD33" w14:textId="5BC0CA8A" w:rsidR="00FF5F42" w:rsidRPr="00103AD8" w:rsidRDefault="00042A38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F5F42" w:rsidRPr="00103AD8"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gramEnd"/>
    </w:p>
    <w:p w14:paraId="118871CA" w14:textId="41AC1933" w:rsidR="00FF5F42" w:rsidRPr="00103AD8" w:rsidRDefault="00FF5F42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3AD8">
        <w:rPr>
          <w:rFonts w:ascii="Times New Roman" w:hAnsi="Times New Roman" w:cs="Times New Roman"/>
          <w:sz w:val="24"/>
          <w:szCs w:val="24"/>
          <w:lang w:val="en-US"/>
        </w:rPr>
        <w:lastRenderedPageBreak/>
        <w:t>How often have you spent at least one night in hospital in the last few years? The current stay at the Heart Center Dresden counts.</w:t>
      </w:r>
    </w:p>
    <w:p w14:paraId="3A82203C" w14:textId="77049CE0" w:rsidR="00FF5F42" w:rsidRDefault="00103AD8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3AD8">
        <w:rPr>
          <w:rFonts w:ascii="Times New Roman" w:hAnsi="Times New Roman" w:cs="Times New Roman"/>
          <w:sz w:val="24"/>
          <w:szCs w:val="24"/>
          <w:lang w:val="en-US"/>
        </w:rPr>
        <w:t>________</w:t>
      </w:r>
      <w:r w:rsidR="00042A38">
        <w:rPr>
          <w:rFonts w:ascii="Times New Roman" w:hAnsi="Times New Roman" w:cs="Times New Roman"/>
          <w:sz w:val="24"/>
          <w:szCs w:val="24"/>
          <w:lang w:val="en-US"/>
        </w:rPr>
        <w:t>__</w:t>
      </w:r>
    </w:p>
    <w:p w14:paraId="10342C20" w14:textId="795FB250" w:rsidR="00103AD8" w:rsidRDefault="00103AD8" w:rsidP="00FF5F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8D8045" w14:textId="327462C9" w:rsidR="00103AD8" w:rsidRDefault="00103AD8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3AD8">
        <w:rPr>
          <w:rFonts w:ascii="Times New Roman" w:hAnsi="Times New Roman" w:cs="Times New Roman"/>
          <w:sz w:val="24"/>
          <w:szCs w:val="24"/>
          <w:lang w:val="en-US"/>
        </w:rPr>
        <w:t>How wo</w:t>
      </w:r>
      <w:r w:rsidR="00D51979">
        <w:rPr>
          <w:rFonts w:ascii="Times New Roman" w:hAnsi="Times New Roman" w:cs="Times New Roman"/>
          <w:sz w:val="24"/>
          <w:szCs w:val="24"/>
          <w:lang w:val="en-US"/>
        </w:rPr>
        <w:t>uld you describe your current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health</w:t>
      </w:r>
      <w:r w:rsidR="00D51979">
        <w:rPr>
          <w:rFonts w:ascii="Times New Roman" w:hAnsi="Times New Roman" w:cs="Times New Roman"/>
          <w:sz w:val="24"/>
          <w:szCs w:val="24"/>
          <w:lang w:val="en-US"/>
        </w:rPr>
        <w:t xml:space="preserve"> status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B7EBD32" w14:textId="38EEA7B7" w:rsidR="00103AD8" w:rsidRP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ery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good</w:t>
      </w:r>
    </w:p>
    <w:p w14:paraId="682CF0BE" w14:textId="41D68133" w:rsidR="00103AD8" w:rsidRP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ood</w:t>
      </w:r>
      <w:proofErr w:type="gramEnd"/>
    </w:p>
    <w:p w14:paraId="1F1C911A" w14:textId="19DDCCA3" w:rsidR="00103AD8" w:rsidRP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B417B">
        <w:rPr>
          <w:rFonts w:ascii="Times New Roman" w:hAnsi="Times New Roman" w:cs="Times New Roman"/>
          <w:sz w:val="24"/>
          <w:szCs w:val="24"/>
          <w:lang w:val="en-US"/>
        </w:rPr>
        <w:t>edium</w:t>
      </w:r>
      <w:proofErr w:type="gramEnd"/>
    </w:p>
    <w:p w14:paraId="25F75163" w14:textId="7E6710A6" w:rsidR="00103AD8" w:rsidRP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7B417B">
        <w:rPr>
          <w:rFonts w:ascii="Times New Roman" w:hAnsi="Times New Roman" w:cs="Times New Roman"/>
          <w:sz w:val="24"/>
          <w:szCs w:val="24"/>
          <w:lang w:val="en-US"/>
        </w:rPr>
        <w:t>ad</w:t>
      </w:r>
      <w:proofErr w:type="gramEnd"/>
    </w:p>
    <w:p w14:paraId="62C2F871" w14:textId="7C332E65" w:rsid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ery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bad</w:t>
      </w:r>
    </w:p>
    <w:p w14:paraId="6CC1E83B" w14:textId="77777777" w:rsidR="00103AD8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F70FD3" w14:textId="77777777" w:rsidR="00103AD8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3AD8">
        <w:rPr>
          <w:rFonts w:ascii="Times New Roman" w:hAnsi="Times New Roman" w:cs="Times New Roman"/>
          <w:sz w:val="24"/>
          <w:szCs w:val="24"/>
          <w:lang w:val="en-US"/>
        </w:rPr>
        <w:t>Do you have a long-term illness or a long-term health problem? The term “long-term” refers to problems that have lasted or could last for 6 months or longer.</w:t>
      </w:r>
    </w:p>
    <w:p w14:paraId="5226FD2C" w14:textId="14785DAF" w:rsid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103AD8">
        <w:rPr>
          <w:rFonts w:ascii="Times New Roman" w:hAnsi="Times New Roman" w:cs="Times New Roman"/>
          <w:sz w:val="24"/>
          <w:szCs w:val="24"/>
          <w:lang w:val="en-US"/>
        </w:rPr>
        <w:t>es</w:t>
      </w:r>
      <w:proofErr w:type="gramEnd"/>
    </w:p>
    <w:p w14:paraId="3CCB73ED" w14:textId="374505BF" w:rsid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103AD8"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gramEnd"/>
    </w:p>
    <w:p w14:paraId="642B1700" w14:textId="77777777" w:rsidR="00103AD8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1E34E9" w14:textId="77777777" w:rsidR="00103AD8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E0CDA5" w14:textId="77777777" w:rsidR="00103AD8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3E2E93" w14:textId="77777777" w:rsidR="00103AD8" w:rsidRDefault="00103AD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E479D82" w14:textId="56A728D2" w:rsidR="00ED7A37" w:rsidRDefault="009A2005" w:rsidP="00103AD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ppendix B: </w:t>
      </w:r>
      <w:r w:rsidR="00103AD8" w:rsidRPr="00103A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valuation of the </w:t>
      </w:r>
      <w:r w:rsidR="00ED7A37">
        <w:rPr>
          <w:rFonts w:ascii="Times New Roman" w:hAnsi="Times New Roman" w:cs="Times New Roman"/>
          <w:b/>
          <w:i/>
          <w:sz w:val="24"/>
          <w:szCs w:val="24"/>
          <w:lang w:val="en-US"/>
        </w:rPr>
        <w:t>Patient L</w:t>
      </w:r>
      <w:r w:rsidR="00103AD8" w:rsidRPr="00103AD8">
        <w:rPr>
          <w:rFonts w:ascii="Times New Roman" w:hAnsi="Times New Roman" w:cs="Times New Roman"/>
          <w:b/>
          <w:i/>
          <w:sz w:val="24"/>
          <w:szCs w:val="24"/>
          <w:lang w:val="en-US"/>
        </w:rPr>
        <w:t>etter</w:t>
      </w:r>
    </w:p>
    <w:p w14:paraId="6235DABC" w14:textId="19D5FF33" w:rsidR="00103AD8" w:rsidRPr="00103AD8" w:rsidRDefault="003D3419" w:rsidP="008D195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D7A3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ED7A37">
        <w:rPr>
          <w:rFonts w:ascii="Times New Roman" w:hAnsi="Times New Roman" w:cs="Times New Roman"/>
          <w:sz w:val="24"/>
          <w:szCs w:val="24"/>
          <w:lang w:val="en-US"/>
        </w:rPr>
        <w:t>translated</w:t>
      </w:r>
      <w:proofErr w:type="gramEnd"/>
      <w:r w:rsidRPr="00ED7A37">
        <w:rPr>
          <w:rFonts w:ascii="Times New Roman" w:hAnsi="Times New Roman" w:cs="Times New Roman"/>
          <w:sz w:val="24"/>
          <w:szCs w:val="24"/>
          <w:lang w:val="en-US"/>
        </w:rPr>
        <w:t xml:space="preserve"> into English)</w:t>
      </w:r>
    </w:p>
    <w:p w14:paraId="158A37B5" w14:textId="663AEB62" w:rsidR="00103AD8" w:rsidRDefault="00103AD8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You recently received a </w:t>
      </w:r>
      <w:r w:rsidRPr="00103AD8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by post in addition to your d</w:t>
      </w:r>
      <w:r>
        <w:rPr>
          <w:rFonts w:ascii="Times New Roman" w:hAnsi="Times New Roman" w:cs="Times New Roman"/>
          <w:sz w:val="24"/>
          <w:szCs w:val="24"/>
          <w:lang w:val="en-US"/>
        </w:rPr>
        <w:t>ischarge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letter. The following questions relate to this </w:t>
      </w:r>
      <w:r w:rsidRPr="00103AD8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D64F879" w14:textId="77777777" w:rsidR="008D1954" w:rsidRDefault="008D1954" w:rsidP="00FF5F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87D33F" w14:textId="77777777" w:rsidR="00103AD8" w:rsidRDefault="00103AD8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Have you read the </w:t>
      </w:r>
      <w:r w:rsidRPr="007B417B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FC01670" w14:textId="24812E5D" w:rsidR="00103AD8" w:rsidRP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9A2005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es, read in detail</w:t>
      </w:r>
    </w:p>
    <w:p w14:paraId="6729BEF2" w14:textId="14274488" w:rsidR="00103AD8" w:rsidRP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9A2005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es, briefly skimmed</w:t>
      </w:r>
    </w:p>
    <w:p w14:paraId="478F3835" w14:textId="0E3ADA82" w:rsid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9A200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gramEnd"/>
    </w:p>
    <w:p w14:paraId="5C6C317A" w14:textId="77777777" w:rsidR="00103AD8" w:rsidRDefault="00103AD8" w:rsidP="00FF5F4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B3088F" w14:textId="77777777" w:rsidR="00103AD8" w:rsidRDefault="00103AD8" w:rsidP="00FF5F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Has anyone - apart from you - read the </w:t>
      </w:r>
      <w:r w:rsidRPr="007B417B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85C3DBA" w14:textId="3021A676" w:rsidR="00103AD8" w:rsidRP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, nobody</w:t>
      </w:r>
    </w:p>
    <w:p w14:paraId="25B8D201" w14:textId="1E9279D6" w:rsidR="00103AD8" w:rsidRP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es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, one other person</w:t>
      </w:r>
    </w:p>
    <w:p w14:paraId="3E5D2424" w14:textId="3AA8FF0F" w:rsidR="00103AD8" w:rsidRP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es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, two other people</w:t>
      </w:r>
    </w:p>
    <w:p w14:paraId="16404043" w14:textId="3B4B83E3" w:rsidR="00103AD8" w:rsidRP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es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, three or more other people</w:t>
      </w:r>
    </w:p>
    <w:p w14:paraId="76E5FFED" w14:textId="37ACEF69" w:rsidR="005C7DC3" w:rsidRPr="00103AD8" w:rsidRDefault="005C7DC3" w:rsidP="005C7D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7B417B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proofErr w:type="gramStart"/>
      <w:r w:rsidR="007B417B">
        <w:rPr>
          <w:rFonts w:ascii="Times New Roman" w:hAnsi="Times New Roman" w:cs="Times New Roman"/>
          <w:sz w:val="24"/>
          <w:szCs w:val="24"/>
          <w:lang w:val="en-US"/>
        </w:rPr>
        <w:t>don’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know</w:t>
      </w:r>
    </w:p>
    <w:p w14:paraId="7D65279B" w14:textId="77777777" w:rsidR="00103AD8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AD6FB4" w14:textId="77777777" w:rsidR="00103AD8" w:rsidRPr="00103AD8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proofErr w:type="gramStart"/>
      <w:r w:rsidRPr="00103AD8">
        <w:rPr>
          <w:rFonts w:ascii="Times New Roman" w:hAnsi="Times New Roman" w:cs="Times New Roman"/>
          <w:sz w:val="24"/>
          <w:szCs w:val="24"/>
          <w:lang w:val="en-US"/>
        </w:rPr>
        <w:t>yes:</w:t>
      </w:r>
      <w:proofErr w:type="gramEnd"/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Have you spoken to one or more of these people about the </w:t>
      </w:r>
      <w:r w:rsidRPr="007B417B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4A312C0" w14:textId="08A852A6" w:rsidR="00103AD8" w:rsidRPr="005C7DC3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103AD8" w:rsidRPr="005C7DC3">
        <w:rPr>
          <w:rFonts w:ascii="Times New Roman" w:hAnsi="Times New Roman" w:cs="Times New Roman"/>
          <w:sz w:val="24"/>
          <w:szCs w:val="24"/>
          <w:lang w:val="en-US"/>
        </w:rPr>
        <w:t>es</w:t>
      </w:r>
      <w:proofErr w:type="gramEnd"/>
    </w:p>
    <w:p w14:paraId="2AA894A1" w14:textId="089F0A0B" w:rsidR="00103AD8" w:rsidRPr="005C7DC3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103AD8" w:rsidRPr="005C7DC3"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gramEnd"/>
    </w:p>
    <w:p w14:paraId="205A9E09" w14:textId="77777777" w:rsidR="00103AD8" w:rsidRPr="005C7DC3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B7B9F4" w14:textId="5C089DCB" w:rsidR="00103AD8" w:rsidRPr="00103AD8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417B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helpfu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E658BDA" w14:textId="19E02AE8" w:rsidR="00103AD8" w:rsidRP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092484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ully applies</w:t>
      </w:r>
    </w:p>
    <w:p w14:paraId="38B2E53D" w14:textId="3C5D55A5" w:rsidR="00103AD8" w:rsidRP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09248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ather </w:t>
      </w:r>
      <w:r>
        <w:rPr>
          <w:rFonts w:ascii="Times New Roman" w:hAnsi="Times New Roman" w:cs="Times New Roman"/>
          <w:sz w:val="24"/>
          <w:szCs w:val="24"/>
          <w:lang w:val="en-US"/>
        </w:rPr>
        <w:t>applies</w:t>
      </w:r>
    </w:p>
    <w:p w14:paraId="42113418" w14:textId="655AFC0A" w:rsidR="00103AD8" w:rsidRP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09248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ather </w:t>
      </w:r>
      <w:r>
        <w:rPr>
          <w:rFonts w:ascii="Times New Roman" w:hAnsi="Times New Roman" w:cs="Times New Roman"/>
          <w:sz w:val="24"/>
          <w:szCs w:val="24"/>
          <w:lang w:val="en-US"/>
        </w:rPr>
        <w:t>does not apply</w:t>
      </w:r>
    </w:p>
    <w:p w14:paraId="29085BE1" w14:textId="5072EF8C" w:rsidR="00103AD8" w:rsidRPr="00103AD8" w:rsidRDefault="00042A3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09248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oes not apply at all</w:t>
      </w:r>
    </w:p>
    <w:p w14:paraId="617C3682" w14:textId="0C0507E8" w:rsidR="005C7DC3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0CF964" w14:textId="77777777" w:rsidR="003D3419" w:rsidRDefault="003D3419" w:rsidP="00103A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B99470" w14:textId="60ACD535" w:rsidR="00103AD8" w:rsidRPr="00103AD8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</w:t>
      </w:r>
      <w:r w:rsidRPr="007B417B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understandab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F6F2CCC" w14:textId="54423B72" w:rsidR="00042A38" w:rsidRPr="00103AD8" w:rsidRDefault="00042A38" w:rsidP="00042A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9A2005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ully applies</w:t>
      </w:r>
    </w:p>
    <w:p w14:paraId="571653B7" w14:textId="66DDD0AB" w:rsidR="00042A38" w:rsidRPr="00103AD8" w:rsidRDefault="00042A38" w:rsidP="00042A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9A200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ather </w:t>
      </w:r>
      <w:r>
        <w:rPr>
          <w:rFonts w:ascii="Times New Roman" w:hAnsi="Times New Roman" w:cs="Times New Roman"/>
          <w:sz w:val="24"/>
          <w:szCs w:val="24"/>
          <w:lang w:val="en-US"/>
        </w:rPr>
        <w:t>applies</w:t>
      </w:r>
    </w:p>
    <w:p w14:paraId="0E9689DF" w14:textId="1281169F" w:rsidR="00042A38" w:rsidRPr="00103AD8" w:rsidRDefault="00042A38" w:rsidP="00042A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9A200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ather </w:t>
      </w:r>
      <w:r>
        <w:rPr>
          <w:rFonts w:ascii="Times New Roman" w:hAnsi="Times New Roman" w:cs="Times New Roman"/>
          <w:sz w:val="24"/>
          <w:szCs w:val="24"/>
          <w:lang w:val="en-US"/>
        </w:rPr>
        <w:t>does not apply</w:t>
      </w:r>
    </w:p>
    <w:p w14:paraId="4033E330" w14:textId="2A3295C4" w:rsidR="00042A38" w:rsidRDefault="00042A38" w:rsidP="00042A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9A200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oes not apply at all</w:t>
      </w:r>
    </w:p>
    <w:p w14:paraId="7183430F" w14:textId="77777777" w:rsidR="005C7DC3" w:rsidRPr="00103AD8" w:rsidRDefault="005C7DC3" w:rsidP="00042A3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03F72E" w14:textId="14C6E696" w:rsidR="00103AD8" w:rsidRPr="00103AD8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417B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informativ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19F849A" w14:textId="4F14BD56" w:rsidR="00042A38" w:rsidRPr="00103AD8" w:rsidRDefault="00042A38" w:rsidP="00042A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092484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ully applies</w:t>
      </w:r>
    </w:p>
    <w:p w14:paraId="7FAECB74" w14:textId="0BDBD74D" w:rsidR="00042A38" w:rsidRPr="00103AD8" w:rsidRDefault="00042A38" w:rsidP="00042A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09248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ather </w:t>
      </w:r>
      <w:r>
        <w:rPr>
          <w:rFonts w:ascii="Times New Roman" w:hAnsi="Times New Roman" w:cs="Times New Roman"/>
          <w:sz w:val="24"/>
          <w:szCs w:val="24"/>
          <w:lang w:val="en-US"/>
        </w:rPr>
        <w:t>applies</w:t>
      </w:r>
    </w:p>
    <w:p w14:paraId="6FC0143A" w14:textId="2FF5BFCE" w:rsidR="00042A38" w:rsidRPr="00103AD8" w:rsidRDefault="00042A38" w:rsidP="00042A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09248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ather </w:t>
      </w:r>
      <w:r>
        <w:rPr>
          <w:rFonts w:ascii="Times New Roman" w:hAnsi="Times New Roman" w:cs="Times New Roman"/>
          <w:sz w:val="24"/>
          <w:szCs w:val="24"/>
          <w:lang w:val="en-US"/>
        </w:rPr>
        <w:t>does not apply</w:t>
      </w:r>
    </w:p>
    <w:p w14:paraId="36D4F546" w14:textId="401FEBDA" w:rsidR="00042A38" w:rsidRPr="00103AD8" w:rsidRDefault="00042A38" w:rsidP="00042A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09248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oes not apply at all</w:t>
      </w:r>
    </w:p>
    <w:p w14:paraId="5666FD98" w14:textId="22D2502E" w:rsidR="00103AD8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1B83D7" w14:textId="0CCB72C5" w:rsidR="00103AD8" w:rsidRPr="00103AD8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y expectations regarding the </w:t>
      </w:r>
      <w:r w:rsidRPr="005C7DC3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29D9DDA" w14:textId="4F8A61EE" w:rsidR="00103AD8" w:rsidRPr="00103AD8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xceeded</w:t>
      </w:r>
    </w:p>
    <w:p w14:paraId="53BDB0BA" w14:textId="1C9FD3A1" w:rsidR="00103AD8" w:rsidRPr="00103AD8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re met</w:t>
      </w:r>
    </w:p>
    <w:p w14:paraId="2F31A511" w14:textId="6AA9C70A" w:rsidR="00103AD8" w:rsidRPr="00103AD8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artially met</w:t>
      </w:r>
      <w:r w:rsidR="00042A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E963A52" w14:textId="070FC448" w:rsidR="00103AD8" w:rsidRPr="00103AD8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re not met</w:t>
      </w:r>
    </w:p>
    <w:p w14:paraId="044817A9" w14:textId="1B19EBD1" w:rsidR="00103AD8" w:rsidRPr="00103AD8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I had no expectations</w:t>
      </w:r>
    </w:p>
    <w:p w14:paraId="3B29B2E6" w14:textId="5AF05527" w:rsidR="005C7DC3" w:rsidRPr="00103AD8" w:rsidRDefault="005C7DC3" w:rsidP="005C7D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7B417B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proofErr w:type="gramStart"/>
      <w:r w:rsidR="007B417B">
        <w:rPr>
          <w:rFonts w:ascii="Times New Roman" w:hAnsi="Times New Roman" w:cs="Times New Roman"/>
          <w:sz w:val="24"/>
          <w:szCs w:val="24"/>
          <w:lang w:val="en-US"/>
        </w:rPr>
        <w:t>don’t</w:t>
      </w:r>
      <w:proofErr w:type="gramEnd"/>
      <w:r w:rsidR="007B417B">
        <w:rPr>
          <w:rFonts w:ascii="Times New Roman" w:hAnsi="Times New Roman" w:cs="Times New Roman"/>
          <w:sz w:val="24"/>
          <w:szCs w:val="24"/>
          <w:lang w:val="en-US"/>
        </w:rPr>
        <w:t xml:space="preserve"> know</w:t>
      </w:r>
    </w:p>
    <w:p w14:paraId="5C381104" w14:textId="77777777" w:rsidR="00103AD8" w:rsidRPr="00103AD8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F1BEA3" w14:textId="6FA2F543" w:rsidR="00103AD8" w:rsidRPr="00103AD8" w:rsidRDefault="00225D62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cope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: I found the </w:t>
      </w:r>
      <w:r w:rsidR="00103AD8" w:rsidRPr="005C7DC3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...</w:t>
      </w:r>
    </w:p>
    <w:p w14:paraId="6E2B5A8A" w14:textId="50320F72" w:rsidR="00103AD8" w:rsidRPr="00103AD8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9A2005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ar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too </w:t>
      </w:r>
      <w:r w:rsidR="00225D62">
        <w:rPr>
          <w:rFonts w:ascii="Times New Roman" w:hAnsi="Times New Roman" w:cs="Times New Roman"/>
          <w:sz w:val="24"/>
          <w:szCs w:val="24"/>
          <w:lang w:val="en-US"/>
        </w:rPr>
        <w:t>extensive</w:t>
      </w:r>
    </w:p>
    <w:p w14:paraId="103D4C8F" w14:textId="62C99D74" w:rsidR="00103AD8" w:rsidRPr="00103AD8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9A2005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little too </w:t>
      </w:r>
      <w:r w:rsidR="00225D62">
        <w:rPr>
          <w:rFonts w:ascii="Times New Roman" w:hAnsi="Times New Roman" w:cs="Times New Roman"/>
          <w:sz w:val="24"/>
          <w:szCs w:val="24"/>
          <w:lang w:val="en-US"/>
        </w:rPr>
        <w:t>extensive</w:t>
      </w:r>
    </w:p>
    <w:p w14:paraId="1AAEB722" w14:textId="411F262B" w:rsidR="00103AD8" w:rsidRPr="00103AD8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9A2005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ust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right</w:t>
      </w:r>
    </w:p>
    <w:p w14:paraId="3BB45B22" w14:textId="20ECE2E4" w:rsidR="00103AD8" w:rsidRPr="00103AD8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9A2005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little too </w:t>
      </w:r>
      <w:r w:rsidR="00225D62">
        <w:rPr>
          <w:rFonts w:ascii="Times New Roman" w:hAnsi="Times New Roman" w:cs="Times New Roman"/>
          <w:sz w:val="24"/>
          <w:szCs w:val="24"/>
          <w:lang w:val="en-US"/>
        </w:rPr>
        <w:t>brief</w:t>
      </w:r>
    </w:p>
    <w:p w14:paraId="111901A5" w14:textId="39E96D39" w:rsidR="00103AD8" w:rsidRPr="00103AD8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9A200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225D62">
        <w:rPr>
          <w:rFonts w:ascii="Times New Roman" w:hAnsi="Times New Roman" w:cs="Times New Roman"/>
          <w:sz w:val="24"/>
          <w:szCs w:val="24"/>
          <w:lang w:val="en-US"/>
        </w:rPr>
        <w:t>ar</w:t>
      </w:r>
      <w:proofErr w:type="gramEnd"/>
      <w:r w:rsidR="00225D62">
        <w:rPr>
          <w:rFonts w:ascii="Times New Roman" w:hAnsi="Times New Roman" w:cs="Times New Roman"/>
          <w:sz w:val="24"/>
          <w:szCs w:val="24"/>
          <w:lang w:val="en-US"/>
        </w:rPr>
        <w:t xml:space="preserve"> too brief</w:t>
      </w:r>
    </w:p>
    <w:p w14:paraId="0760C5B3" w14:textId="77777777" w:rsidR="00103AD8" w:rsidRPr="00103AD8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8D24B1" w14:textId="26285CA3" w:rsidR="00103AD8" w:rsidRPr="00103AD8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3AD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 found the description of the examinations carried out in the </w:t>
      </w:r>
      <w:r w:rsidRPr="005C7DC3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...</w:t>
      </w:r>
    </w:p>
    <w:p w14:paraId="0FC56AC7" w14:textId="3F8A20EE" w:rsidR="00103AD8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ery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helpful</w:t>
      </w:r>
    </w:p>
    <w:p w14:paraId="239E0AEB" w14:textId="5BBBA092" w:rsidR="00103AD8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ather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helpful</w:t>
      </w:r>
    </w:p>
    <w:p w14:paraId="01159CD0" w14:textId="526362BE" w:rsidR="00103AD8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ather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unhelpful</w:t>
      </w:r>
    </w:p>
    <w:p w14:paraId="352D76F5" w14:textId="5B4E215F" w:rsidR="00103AD8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at all helpful</w:t>
      </w:r>
    </w:p>
    <w:p w14:paraId="32FC4A88" w14:textId="1F6432F3" w:rsidR="00103AD8" w:rsidRPr="00103AD8" w:rsidRDefault="005C7DC3" w:rsidP="009A200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9A2005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proofErr w:type="gramStart"/>
      <w:r w:rsidR="009A2005">
        <w:rPr>
          <w:rFonts w:ascii="Times New Roman" w:hAnsi="Times New Roman" w:cs="Times New Roman"/>
          <w:sz w:val="24"/>
          <w:szCs w:val="24"/>
          <w:lang w:val="en-US"/>
        </w:rPr>
        <w:t>don’t</w:t>
      </w:r>
      <w:proofErr w:type="gramEnd"/>
      <w:r w:rsidR="009A2005">
        <w:rPr>
          <w:rFonts w:ascii="Times New Roman" w:hAnsi="Times New Roman" w:cs="Times New Roman"/>
          <w:sz w:val="24"/>
          <w:szCs w:val="24"/>
          <w:lang w:val="en-US"/>
        </w:rPr>
        <w:t xml:space="preserve"> know</w:t>
      </w:r>
    </w:p>
    <w:p w14:paraId="3448F8C0" w14:textId="77777777" w:rsidR="009A2005" w:rsidRDefault="009A2005" w:rsidP="00103A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C4089B" w14:textId="6203510B" w:rsidR="00103AD8" w:rsidRPr="00103AD8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I found the description of </w:t>
      </w:r>
      <w:r w:rsidR="005C7DC3">
        <w:rPr>
          <w:rFonts w:ascii="Times New Roman" w:hAnsi="Times New Roman" w:cs="Times New Roman"/>
          <w:sz w:val="24"/>
          <w:szCs w:val="24"/>
          <w:lang w:val="en-US"/>
        </w:rPr>
        <w:t>the diagnoses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Pr="005C7DC3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...</w:t>
      </w:r>
    </w:p>
    <w:p w14:paraId="6E074E1E" w14:textId="344FF7B4" w:rsidR="005C7DC3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ery</w:t>
      </w:r>
      <w:proofErr w:type="gramEnd"/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helpful</w:t>
      </w:r>
    </w:p>
    <w:p w14:paraId="294CCD76" w14:textId="6ACFEA10" w:rsidR="005C7DC3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ather</w:t>
      </w:r>
      <w:proofErr w:type="gramEnd"/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helpful</w:t>
      </w:r>
    </w:p>
    <w:p w14:paraId="0272E563" w14:textId="07F1F7C4" w:rsidR="005C7DC3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ather</w:t>
      </w:r>
      <w:proofErr w:type="gramEnd"/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unhelpful</w:t>
      </w:r>
    </w:p>
    <w:p w14:paraId="0CD6BF50" w14:textId="54ED4647" w:rsidR="005C7DC3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gramEnd"/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at all helpful</w:t>
      </w:r>
    </w:p>
    <w:p w14:paraId="2268433F" w14:textId="5ACD8714" w:rsidR="005C7DC3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9A2005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proofErr w:type="gramStart"/>
      <w:r w:rsidR="009A2005">
        <w:rPr>
          <w:rFonts w:ascii="Times New Roman" w:hAnsi="Times New Roman" w:cs="Times New Roman"/>
          <w:sz w:val="24"/>
          <w:szCs w:val="24"/>
          <w:lang w:val="en-US"/>
        </w:rPr>
        <w:t>don’t</w:t>
      </w:r>
      <w:proofErr w:type="gramEnd"/>
      <w:r w:rsidR="009A2005">
        <w:rPr>
          <w:rFonts w:ascii="Times New Roman" w:hAnsi="Times New Roman" w:cs="Times New Roman"/>
          <w:sz w:val="24"/>
          <w:szCs w:val="24"/>
          <w:lang w:val="en-US"/>
        </w:rPr>
        <w:t xml:space="preserve"> know</w:t>
      </w:r>
    </w:p>
    <w:p w14:paraId="20FD20BF" w14:textId="77777777" w:rsidR="00103AD8" w:rsidRPr="00103AD8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DE00A7" w14:textId="268DC066" w:rsidR="00103AD8" w:rsidRPr="00103AD8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I find being able to take home a comprehensible, written explanation of the </w:t>
      </w:r>
      <w:r w:rsidR="005C7DC3">
        <w:rPr>
          <w:rFonts w:ascii="Times New Roman" w:hAnsi="Times New Roman" w:cs="Times New Roman"/>
          <w:sz w:val="24"/>
          <w:szCs w:val="24"/>
          <w:lang w:val="en-US"/>
        </w:rPr>
        <w:t>medical reports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7DC3">
        <w:rPr>
          <w:rFonts w:ascii="Times New Roman" w:hAnsi="Times New Roman" w:cs="Times New Roman"/>
          <w:sz w:val="24"/>
          <w:szCs w:val="24"/>
          <w:lang w:val="en-US"/>
        </w:rPr>
        <w:t>after every visit to the docto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...</w:t>
      </w:r>
    </w:p>
    <w:p w14:paraId="44CBC229" w14:textId="21D367C4" w:rsidR="00103AD8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mportant</w:t>
      </w:r>
      <w:proofErr w:type="gramEnd"/>
    </w:p>
    <w:p w14:paraId="57E48146" w14:textId="00F41F04" w:rsidR="00103AD8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ather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important</w:t>
      </w:r>
    </w:p>
    <w:p w14:paraId="74404739" w14:textId="0F9193C6" w:rsidR="00103AD8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ather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not important</w:t>
      </w:r>
    </w:p>
    <w:p w14:paraId="60F94C04" w14:textId="05F16F04" w:rsidR="00103AD8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gramEnd"/>
      <w:r w:rsidR="00103AD8"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important</w:t>
      </w:r>
    </w:p>
    <w:p w14:paraId="57914C1E" w14:textId="0C7161B5" w:rsidR="00103AD8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9A2005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proofErr w:type="gramStart"/>
      <w:r w:rsidR="009A2005">
        <w:rPr>
          <w:rFonts w:ascii="Times New Roman" w:hAnsi="Times New Roman" w:cs="Times New Roman"/>
          <w:sz w:val="24"/>
          <w:szCs w:val="24"/>
          <w:lang w:val="en-US"/>
        </w:rPr>
        <w:t>don’t</w:t>
      </w:r>
      <w:proofErr w:type="gramEnd"/>
      <w:r w:rsidR="009A2005">
        <w:rPr>
          <w:rFonts w:ascii="Times New Roman" w:hAnsi="Times New Roman" w:cs="Times New Roman"/>
          <w:sz w:val="24"/>
          <w:szCs w:val="24"/>
          <w:lang w:val="en-US"/>
        </w:rPr>
        <w:t xml:space="preserve"> know</w:t>
      </w:r>
    </w:p>
    <w:p w14:paraId="7C220046" w14:textId="092A3E9B" w:rsidR="00103AD8" w:rsidRDefault="00103AD8" w:rsidP="00103A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B07DAD" w14:textId="7C8E0B76" w:rsidR="005C7DC3" w:rsidRPr="00103AD8" w:rsidRDefault="005C7DC3" w:rsidP="00103A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I find being able to take home a comprehensible, written explanation of the </w:t>
      </w:r>
      <w:r>
        <w:rPr>
          <w:rFonts w:ascii="Times New Roman" w:hAnsi="Times New Roman" w:cs="Times New Roman"/>
          <w:sz w:val="24"/>
          <w:szCs w:val="24"/>
          <w:lang w:val="en-US"/>
        </w:rPr>
        <w:t>medical reports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after every hospital stay</w:t>
      </w:r>
      <w:r>
        <w:rPr>
          <w:rFonts w:ascii="Times New Roman" w:hAnsi="Times New Roman" w:cs="Times New Roman"/>
          <w:sz w:val="24"/>
          <w:szCs w:val="24"/>
          <w:lang w:val="en-US"/>
        </w:rPr>
        <w:t>...</w:t>
      </w:r>
    </w:p>
    <w:p w14:paraId="1A1C50CD" w14:textId="14AC64CA" w:rsidR="005C7DC3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mportant</w:t>
      </w:r>
      <w:proofErr w:type="gramEnd"/>
    </w:p>
    <w:p w14:paraId="4B5484CA" w14:textId="4641D518" w:rsidR="005C7DC3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ather</w:t>
      </w:r>
      <w:proofErr w:type="gramEnd"/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important</w:t>
      </w:r>
    </w:p>
    <w:p w14:paraId="04771BB1" w14:textId="1FB3AF87" w:rsidR="005C7DC3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ather</w:t>
      </w:r>
      <w:proofErr w:type="gramEnd"/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not important</w:t>
      </w:r>
      <w:bookmarkStart w:id="0" w:name="_GoBack"/>
      <w:bookmarkEnd w:id="0"/>
    </w:p>
    <w:p w14:paraId="686E14C3" w14:textId="61D563F4" w:rsidR="005C7DC3" w:rsidRP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proofErr w:type="gramStart"/>
      <w:r w:rsidR="0009248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103AD8">
        <w:rPr>
          <w:rFonts w:ascii="Times New Roman" w:hAnsi="Times New Roman" w:cs="Times New Roman"/>
          <w:sz w:val="24"/>
          <w:szCs w:val="24"/>
          <w:lang w:val="en-US"/>
        </w:rPr>
        <w:t>ot</w:t>
      </w:r>
      <w:proofErr w:type="gramEnd"/>
      <w:r w:rsidRPr="00103AD8">
        <w:rPr>
          <w:rFonts w:ascii="Times New Roman" w:hAnsi="Times New Roman" w:cs="Times New Roman"/>
          <w:sz w:val="24"/>
          <w:szCs w:val="24"/>
          <w:lang w:val="en-US"/>
        </w:rPr>
        <w:t xml:space="preserve"> important</w:t>
      </w:r>
    </w:p>
    <w:p w14:paraId="43142E5F" w14:textId="7D3838C9" w:rsidR="00103AD8" w:rsidRDefault="005C7DC3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A38">
        <w:rPr>
          <w:rFonts w:ascii="Aptos" w:hAnsi="Aptos" w:cs="Times New Roman"/>
          <w:sz w:val="32"/>
          <w:szCs w:val="24"/>
          <w:lang w:val="en-US"/>
        </w:rPr>
        <w:t>□</w:t>
      </w:r>
      <w:r>
        <w:rPr>
          <w:rFonts w:ascii="Aptos" w:hAnsi="Aptos" w:cs="Times New Roman"/>
          <w:sz w:val="32"/>
          <w:szCs w:val="24"/>
          <w:lang w:val="en-US"/>
        </w:rPr>
        <w:t xml:space="preserve"> </w:t>
      </w:r>
      <w:r w:rsidR="009A2005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proofErr w:type="gramStart"/>
      <w:r w:rsidR="009A2005">
        <w:rPr>
          <w:rFonts w:ascii="Times New Roman" w:hAnsi="Times New Roman" w:cs="Times New Roman"/>
          <w:sz w:val="24"/>
          <w:szCs w:val="24"/>
          <w:lang w:val="en-US"/>
        </w:rPr>
        <w:t>don’t</w:t>
      </w:r>
      <w:proofErr w:type="gramEnd"/>
      <w:r w:rsidR="009A2005">
        <w:rPr>
          <w:rFonts w:ascii="Times New Roman" w:hAnsi="Times New Roman" w:cs="Times New Roman"/>
          <w:sz w:val="24"/>
          <w:szCs w:val="24"/>
          <w:lang w:val="en-US"/>
        </w:rPr>
        <w:t xml:space="preserve"> know</w:t>
      </w:r>
    </w:p>
    <w:p w14:paraId="2AC6ACB5" w14:textId="77777777" w:rsidR="00ED7A37" w:rsidRDefault="009A2005" w:rsidP="009A2005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A200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C: Interview Guideline</w:t>
      </w:r>
      <w:r w:rsidR="00ED7A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E2CAB8B" w14:textId="6743B013" w:rsidR="009A2005" w:rsidRPr="00ED7A37" w:rsidRDefault="00ED7A37" w:rsidP="009A200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D7A3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ED7A37">
        <w:rPr>
          <w:rFonts w:ascii="Times New Roman" w:hAnsi="Times New Roman" w:cs="Times New Roman"/>
          <w:sz w:val="24"/>
          <w:szCs w:val="24"/>
          <w:lang w:val="en-US"/>
        </w:rPr>
        <w:t>translated</w:t>
      </w:r>
      <w:proofErr w:type="gramEnd"/>
      <w:r w:rsidRPr="00ED7A37">
        <w:rPr>
          <w:rFonts w:ascii="Times New Roman" w:hAnsi="Times New Roman" w:cs="Times New Roman"/>
          <w:sz w:val="24"/>
          <w:szCs w:val="24"/>
          <w:lang w:val="en-US"/>
        </w:rPr>
        <w:t xml:space="preserve"> into English)</w:t>
      </w:r>
    </w:p>
    <w:p w14:paraId="54183566" w14:textId="3FC56B89" w:rsidR="009A2005" w:rsidRDefault="009A2005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7ADF01" w14:textId="77777777" w:rsidR="00C4474C" w:rsidRPr="00804122" w:rsidRDefault="00C4474C" w:rsidP="00C4474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4122">
        <w:rPr>
          <w:rFonts w:ascii="Times New Roman" w:hAnsi="Times New Roman" w:cs="Times New Roman"/>
          <w:b/>
          <w:sz w:val="24"/>
          <w:szCs w:val="24"/>
          <w:lang w:val="en-US"/>
        </w:rPr>
        <w:t>Research Topics:</w:t>
      </w:r>
    </w:p>
    <w:p w14:paraId="72CA0DD7" w14:textId="3047F5E1" w:rsidR="00C4474C" w:rsidRPr="00804122" w:rsidRDefault="00923A31" w:rsidP="00C4474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="00C4474C" w:rsidRPr="00804122">
        <w:rPr>
          <w:rFonts w:ascii="Times New Roman" w:hAnsi="Times New Roman" w:cs="Times New Roman"/>
          <w:sz w:val="24"/>
          <w:szCs w:val="24"/>
          <w:lang w:val="en-US"/>
        </w:rPr>
        <w:t>Perception of hospital stay and discharge</w:t>
      </w:r>
    </w:p>
    <w:p w14:paraId="4C81E133" w14:textId="1685177D" w:rsidR="00C4474C" w:rsidRPr="00804122" w:rsidRDefault="00923A31" w:rsidP="00C4474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="00C4474C" w:rsidRPr="00804122">
        <w:rPr>
          <w:rFonts w:ascii="Times New Roman" w:hAnsi="Times New Roman" w:cs="Times New Roman"/>
          <w:sz w:val="24"/>
          <w:szCs w:val="24"/>
          <w:lang w:val="en-US"/>
        </w:rPr>
        <w:t xml:space="preserve">Perception of doctor-patient communication and gener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r w:rsidR="00C4474C" w:rsidRPr="00804122">
        <w:rPr>
          <w:rFonts w:ascii="Times New Roman" w:hAnsi="Times New Roman" w:cs="Times New Roman"/>
          <w:sz w:val="24"/>
          <w:szCs w:val="24"/>
          <w:lang w:val="en-US"/>
        </w:rPr>
        <w:t>information acquisition</w:t>
      </w:r>
    </w:p>
    <w:p w14:paraId="4ED06868" w14:textId="6A3D6AB9" w:rsidR="00C4474C" w:rsidRPr="00923A31" w:rsidRDefault="00E4342D" w:rsidP="00C4474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923A3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C4474C" w:rsidRPr="00923A31">
        <w:rPr>
          <w:rFonts w:ascii="Times New Roman" w:hAnsi="Times New Roman" w:cs="Times New Roman"/>
          <w:sz w:val="24"/>
          <w:szCs w:val="24"/>
          <w:lang w:val="en-US"/>
        </w:rPr>
        <w:t xml:space="preserve">Evaluation of the </w:t>
      </w:r>
      <w:r w:rsidR="00C4474C" w:rsidRPr="00923A31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</w:p>
    <w:p w14:paraId="13BB4CAD" w14:textId="124F7B5E" w:rsidR="009A2005" w:rsidRPr="00804122" w:rsidRDefault="009A2005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D22DF1" w14:textId="77777777" w:rsidR="00C4474C" w:rsidRPr="00804122" w:rsidRDefault="00C4474C" w:rsidP="00C4474C">
      <w:pPr>
        <w:rPr>
          <w:rFonts w:ascii="Times New Roman" w:hAnsi="Times New Roman" w:cs="Times New Roman"/>
          <w:b/>
          <w:sz w:val="24"/>
          <w:szCs w:val="24"/>
        </w:rPr>
      </w:pPr>
      <w:r w:rsidRPr="00804122">
        <w:rPr>
          <w:rFonts w:ascii="Times New Roman" w:hAnsi="Times New Roman" w:cs="Times New Roman"/>
          <w:b/>
          <w:sz w:val="24"/>
          <w:szCs w:val="24"/>
        </w:rPr>
        <w:t>Table 1: Preparation Using Quantitative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38"/>
        <w:gridCol w:w="3472"/>
        <w:gridCol w:w="3203"/>
        <w:gridCol w:w="1559"/>
      </w:tblGrid>
      <w:tr w:rsidR="00C4474C" w:rsidRPr="00804122" w14:paraId="1D8FA9FA" w14:textId="77777777" w:rsidTr="00C4474C">
        <w:tc>
          <w:tcPr>
            <w:tcW w:w="838" w:type="dxa"/>
          </w:tcPr>
          <w:p w14:paraId="14394A06" w14:textId="77777777" w:rsidR="00C4474C" w:rsidRPr="00804122" w:rsidRDefault="00C4474C" w:rsidP="00762B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4122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472" w:type="dxa"/>
          </w:tcPr>
          <w:p w14:paraId="586956AF" w14:textId="249E5497" w:rsidR="00C4474C" w:rsidRPr="00804122" w:rsidRDefault="00C4474C" w:rsidP="00C447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3" w:type="dxa"/>
          </w:tcPr>
          <w:p w14:paraId="071244AB" w14:textId="1D8C2B92" w:rsidR="00C4474C" w:rsidRPr="00804122" w:rsidRDefault="00C4474C" w:rsidP="00762B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4122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559" w:type="dxa"/>
          </w:tcPr>
          <w:p w14:paraId="5C2F4C51" w14:textId="6FD2DA6C" w:rsidR="00C4474C" w:rsidRPr="00804122" w:rsidRDefault="00C4474C" w:rsidP="00C447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4122">
              <w:rPr>
                <w:rFonts w:ascii="Times New Roman" w:hAnsi="Times New Roman" w:cs="Times New Roman"/>
                <w:b/>
                <w:sz w:val="24"/>
                <w:szCs w:val="24"/>
              </w:rPr>
              <w:t>Fulfilled</w:t>
            </w:r>
          </w:p>
        </w:tc>
      </w:tr>
      <w:tr w:rsidR="00C4474C" w:rsidRPr="00804122" w14:paraId="3127113F" w14:textId="77777777" w:rsidTr="00C4474C">
        <w:tc>
          <w:tcPr>
            <w:tcW w:w="838" w:type="dxa"/>
          </w:tcPr>
          <w:p w14:paraId="2B789A89" w14:textId="77777777" w:rsidR="00C4474C" w:rsidRPr="00804122" w:rsidRDefault="00C4474C" w:rsidP="00087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2" w:type="dxa"/>
          </w:tcPr>
          <w:p w14:paraId="7C3E3724" w14:textId="77777777" w:rsidR="00C4474C" w:rsidRPr="00804122" w:rsidRDefault="00C4474C" w:rsidP="00087D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8041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a discharge discussion with a physician conducted</w:t>
            </w:r>
            <w:proofErr w:type="gramEnd"/>
            <w:r w:rsidRPr="008041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uring your hospital discharge?</w:t>
            </w:r>
          </w:p>
        </w:tc>
        <w:tc>
          <w:tcPr>
            <w:tcW w:w="3203" w:type="dxa"/>
          </w:tcPr>
          <w:p w14:paraId="6E26C7AA" w14:textId="1E0B9F3F" w:rsidR="00C4474C" w:rsidRPr="00804122" w:rsidRDefault="00C4474C" w:rsidP="00087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122">
              <w:rPr>
                <w:rFonts w:ascii="Times New Roman" w:hAnsi="Times New Roman" w:cs="Times New Roman"/>
                <w:sz w:val="24"/>
                <w:szCs w:val="24"/>
              </w:rPr>
              <w:t>No / I don't know</w:t>
            </w:r>
          </w:p>
        </w:tc>
        <w:tc>
          <w:tcPr>
            <w:tcW w:w="1559" w:type="dxa"/>
          </w:tcPr>
          <w:p w14:paraId="79D6667F" w14:textId="11679DC1" w:rsidR="00C4474C" w:rsidRPr="00804122" w:rsidRDefault="00C4474C" w:rsidP="00C4474C">
            <w:pPr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804122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□</w:t>
            </w:r>
          </w:p>
        </w:tc>
      </w:tr>
      <w:tr w:rsidR="00C4474C" w:rsidRPr="00804122" w14:paraId="248C9948" w14:textId="77777777" w:rsidTr="00C4474C">
        <w:tc>
          <w:tcPr>
            <w:tcW w:w="838" w:type="dxa"/>
          </w:tcPr>
          <w:p w14:paraId="42CD6226" w14:textId="77777777" w:rsidR="00C4474C" w:rsidRPr="00804122" w:rsidRDefault="00C4474C" w:rsidP="00087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1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2" w:type="dxa"/>
          </w:tcPr>
          <w:p w14:paraId="611ABF66" w14:textId="77777777" w:rsidR="00C4474C" w:rsidRPr="00804122" w:rsidRDefault="00C4474C" w:rsidP="00087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12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04122">
              <w:rPr>
                <w:rFonts w:ascii="Times New Roman" w:hAnsi="Times New Roman" w:cs="Times New Roman"/>
                <w:i/>
                <w:sz w:val="24"/>
                <w:szCs w:val="24"/>
              </w:rPr>
              <w:t>patient letter</w:t>
            </w:r>
            <w:r w:rsidRPr="00804122">
              <w:rPr>
                <w:rFonts w:ascii="Times New Roman" w:hAnsi="Times New Roman" w:cs="Times New Roman"/>
                <w:sz w:val="24"/>
                <w:szCs w:val="24"/>
              </w:rPr>
              <w:t xml:space="preserve"> was... helpful, understandable, informative</w:t>
            </w:r>
          </w:p>
        </w:tc>
        <w:tc>
          <w:tcPr>
            <w:tcW w:w="3203" w:type="dxa"/>
          </w:tcPr>
          <w:p w14:paraId="43932DB8" w14:textId="7434A452" w:rsidR="00C4474C" w:rsidRPr="00804122" w:rsidRDefault="00804122" w:rsidP="00C447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C4474C" w:rsidRPr="008041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her does not apply /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C4474C" w:rsidRPr="008041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es not apply at all</w:t>
            </w:r>
          </w:p>
        </w:tc>
        <w:tc>
          <w:tcPr>
            <w:tcW w:w="1559" w:type="dxa"/>
          </w:tcPr>
          <w:p w14:paraId="5A2DA7D6" w14:textId="4F1BBE64" w:rsidR="00C4474C" w:rsidRPr="00804122" w:rsidRDefault="00C4474C" w:rsidP="00C4474C">
            <w:pPr>
              <w:jc w:val="center"/>
              <w:rPr>
                <w:rFonts w:ascii="Times New Roman" w:hAnsi="Times New Roman" w:cs="Times New Roman"/>
                <w:sz w:val="32"/>
                <w:szCs w:val="24"/>
                <w:lang w:val="en-US"/>
              </w:rPr>
            </w:pPr>
            <w:r w:rsidRPr="00804122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□</w:t>
            </w:r>
          </w:p>
        </w:tc>
      </w:tr>
      <w:tr w:rsidR="00C4474C" w:rsidRPr="00804122" w14:paraId="4EC031A7" w14:textId="77777777" w:rsidTr="00C4474C">
        <w:tc>
          <w:tcPr>
            <w:tcW w:w="838" w:type="dxa"/>
          </w:tcPr>
          <w:p w14:paraId="40E11F25" w14:textId="77777777" w:rsidR="00C4474C" w:rsidRPr="00804122" w:rsidRDefault="00C4474C" w:rsidP="00087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1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72" w:type="dxa"/>
          </w:tcPr>
          <w:p w14:paraId="721ADBCF" w14:textId="15A0F395" w:rsidR="00C4474C" w:rsidRPr="00804122" w:rsidRDefault="00AB5DFA" w:rsidP="00087D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e</w:t>
            </w:r>
            <w:r w:rsidR="00C4474C" w:rsidRPr="008041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I found the </w:t>
            </w:r>
            <w:r w:rsidR="00C4474C" w:rsidRPr="008041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tient letter</w:t>
            </w:r>
            <w:r w:rsidR="00C4474C" w:rsidRPr="008041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</w:t>
            </w:r>
          </w:p>
        </w:tc>
        <w:tc>
          <w:tcPr>
            <w:tcW w:w="3203" w:type="dxa"/>
          </w:tcPr>
          <w:p w14:paraId="4285FDAB" w14:textId="28409F46" w:rsidR="00C4474C" w:rsidRPr="00804122" w:rsidRDefault="00C4474C" w:rsidP="00AB5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122">
              <w:rPr>
                <w:rFonts w:ascii="Times New Roman" w:hAnsi="Times New Roman" w:cs="Times New Roman"/>
                <w:sz w:val="24"/>
                <w:szCs w:val="24"/>
              </w:rPr>
              <w:t xml:space="preserve">Far too </w:t>
            </w:r>
            <w:r w:rsidR="00AB5DFA">
              <w:rPr>
                <w:rFonts w:ascii="Times New Roman" w:hAnsi="Times New Roman" w:cs="Times New Roman"/>
                <w:sz w:val="24"/>
                <w:szCs w:val="24"/>
              </w:rPr>
              <w:t>brief</w:t>
            </w:r>
          </w:p>
        </w:tc>
        <w:tc>
          <w:tcPr>
            <w:tcW w:w="1559" w:type="dxa"/>
          </w:tcPr>
          <w:p w14:paraId="0B6F7AA1" w14:textId="7663F4E4" w:rsidR="00C4474C" w:rsidRPr="00804122" w:rsidRDefault="00C4474C" w:rsidP="00C4474C">
            <w:pPr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804122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□</w:t>
            </w:r>
          </w:p>
        </w:tc>
      </w:tr>
      <w:tr w:rsidR="00C4474C" w:rsidRPr="00804122" w14:paraId="5E57BE74" w14:textId="77777777" w:rsidTr="00C4474C">
        <w:tc>
          <w:tcPr>
            <w:tcW w:w="838" w:type="dxa"/>
          </w:tcPr>
          <w:p w14:paraId="6F739DF6" w14:textId="3C8DCCF4" w:rsidR="00C4474C" w:rsidRPr="00804122" w:rsidRDefault="00C4474C" w:rsidP="00087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1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72" w:type="dxa"/>
          </w:tcPr>
          <w:p w14:paraId="63303B9C" w14:textId="41C470DA" w:rsidR="00C4474C" w:rsidRPr="00804122" w:rsidRDefault="00AB5DFA" w:rsidP="00087D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pe</w:t>
            </w:r>
            <w:r w:rsidR="00C4474C" w:rsidRPr="008041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I found the </w:t>
            </w:r>
            <w:r w:rsidR="00C4474C" w:rsidRPr="008041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tient letter</w:t>
            </w:r>
            <w:r w:rsidR="00C4474C" w:rsidRPr="008041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</w:t>
            </w:r>
          </w:p>
        </w:tc>
        <w:tc>
          <w:tcPr>
            <w:tcW w:w="3203" w:type="dxa"/>
          </w:tcPr>
          <w:p w14:paraId="19186C2D" w14:textId="2A37E1F8" w:rsidR="00C4474C" w:rsidRPr="00804122" w:rsidRDefault="00AB5DFA" w:rsidP="00087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 too extensive</w:t>
            </w:r>
          </w:p>
        </w:tc>
        <w:tc>
          <w:tcPr>
            <w:tcW w:w="1559" w:type="dxa"/>
          </w:tcPr>
          <w:p w14:paraId="4C6BCB01" w14:textId="73B6C49D" w:rsidR="00C4474C" w:rsidRPr="00804122" w:rsidRDefault="00C4474C" w:rsidP="00C4474C">
            <w:pPr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804122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□</w:t>
            </w:r>
          </w:p>
        </w:tc>
      </w:tr>
      <w:tr w:rsidR="00C4474C" w:rsidRPr="00804122" w14:paraId="1269FE35" w14:textId="77777777" w:rsidTr="00C4474C">
        <w:tc>
          <w:tcPr>
            <w:tcW w:w="838" w:type="dxa"/>
          </w:tcPr>
          <w:p w14:paraId="7A5B8B14" w14:textId="26FC82E3" w:rsidR="00C4474C" w:rsidRPr="00804122" w:rsidRDefault="00C4474C" w:rsidP="00087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1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72" w:type="dxa"/>
          </w:tcPr>
          <w:p w14:paraId="2A872784" w14:textId="76FA9D77" w:rsidR="00C4474C" w:rsidRPr="00804122" w:rsidRDefault="00C4474C" w:rsidP="00087D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1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ound the description of the examinations carried out in the </w:t>
            </w:r>
            <w:r w:rsidRPr="008041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tient letter</w:t>
            </w:r>
            <w:r w:rsidRPr="008041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</w:t>
            </w:r>
          </w:p>
        </w:tc>
        <w:tc>
          <w:tcPr>
            <w:tcW w:w="3203" w:type="dxa"/>
          </w:tcPr>
          <w:p w14:paraId="26E5070E" w14:textId="0152C268" w:rsidR="00C4474C" w:rsidRPr="00804122" w:rsidRDefault="00C4474C" w:rsidP="00C447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1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 helpful / I don’t know</w:t>
            </w:r>
          </w:p>
        </w:tc>
        <w:tc>
          <w:tcPr>
            <w:tcW w:w="1559" w:type="dxa"/>
          </w:tcPr>
          <w:p w14:paraId="1E03CA06" w14:textId="45A1A98E" w:rsidR="00C4474C" w:rsidRPr="00804122" w:rsidRDefault="00C4474C" w:rsidP="00C4474C">
            <w:pPr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804122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□</w:t>
            </w:r>
          </w:p>
        </w:tc>
      </w:tr>
      <w:tr w:rsidR="00C4474C" w:rsidRPr="00804122" w14:paraId="52B31DDF" w14:textId="77777777" w:rsidTr="00C4474C">
        <w:tc>
          <w:tcPr>
            <w:tcW w:w="838" w:type="dxa"/>
          </w:tcPr>
          <w:p w14:paraId="100E325C" w14:textId="4035F490" w:rsidR="00C4474C" w:rsidRPr="00804122" w:rsidRDefault="00C4474C" w:rsidP="00087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1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72" w:type="dxa"/>
          </w:tcPr>
          <w:p w14:paraId="455FA193" w14:textId="5C92D295" w:rsidR="00C4474C" w:rsidRPr="00804122" w:rsidRDefault="00C4474C" w:rsidP="00C447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1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found the description of the diagnoses in the </w:t>
            </w:r>
            <w:r w:rsidRPr="0080412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tient letter</w:t>
            </w:r>
            <w:r w:rsidRPr="008041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..</w:t>
            </w:r>
          </w:p>
        </w:tc>
        <w:tc>
          <w:tcPr>
            <w:tcW w:w="3203" w:type="dxa"/>
          </w:tcPr>
          <w:p w14:paraId="7DC77E73" w14:textId="084DADD1" w:rsidR="00C4474C" w:rsidRPr="00804122" w:rsidRDefault="00C4474C" w:rsidP="00087D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41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 helpful / I don’t know</w:t>
            </w:r>
          </w:p>
        </w:tc>
        <w:tc>
          <w:tcPr>
            <w:tcW w:w="1559" w:type="dxa"/>
          </w:tcPr>
          <w:p w14:paraId="00C64E36" w14:textId="65F2836D" w:rsidR="00C4474C" w:rsidRPr="00804122" w:rsidRDefault="00C4474C" w:rsidP="00C4474C">
            <w:pPr>
              <w:jc w:val="center"/>
              <w:rPr>
                <w:rFonts w:ascii="Times New Roman" w:hAnsi="Times New Roman" w:cs="Times New Roman"/>
                <w:sz w:val="32"/>
                <w:szCs w:val="24"/>
              </w:rPr>
            </w:pPr>
            <w:r w:rsidRPr="00804122">
              <w:rPr>
                <w:rFonts w:ascii="Times New Roman" w:hAnsi="Times New Roman" w:cs="Times New Roman"/>
                <w:sz w:val="32"/>
                <w:szCs w:val="24"/>
                <w:lang w:val="en-US"/>
              </w:rPr>
              <w:t>□</w:t>
            </w:r>
          </w:p>
        </w:tc>
      </w:tr>
    </w:tbl>
    <w:p w14:paraId="75039646" w14:textId="77777777" w:rsidR="00C4474C" w:rsidRPr="00804122" w:rsidRDefault="00C4474C" w:rsidP="00C447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1F808E" w14:textId="4288D67A" w:rsidR="00762B70" w:rsidRPr="00804122" w:rsidRDefault="00C4474C" w:rsidP="00762B7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4122">
        <w:rPr>
          <w:rFonts w:ascii="Times New Roman" w:hAnsi="Times New Roman" w:cs="Times New Roman"/>
          <w:b/>
          <w:sz w:val="24"/>
          <w:szCs w:val="24"/>
          <w:lang w:val="en-US"/>
        </w:rPr>
        <w:t>Introduction</w:t>
      </w:r>
      <w:r w:rsidR="00804122" w:rsidRPr="0080412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3485AF7A" w14:textId="77777777" w:rsidR="00762B70" w:rsidRPr="00804122" w:rsidRDefault="00762B70" w:rsidP="00762B7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04122">
        <w:rPr>
          <w:rFonts w:ascii="Times New Roman" w:hAnsi="Times New Roman" w:cs="Times New Roman"/>
          <w:sz w:val="24"/>
          <w:szCs w:val="24"/>
          <w:lang w:val="en-US"/>
        </w:rPr>
        <w:t>Thank the participant for joining the study and taking the time for the interview.</w:t>
      </w:r>
    </w:p>
    <w:p w14:paraId="7063C40A" w14:textId="77777777" w:rsidR="00762B70" w:rsidRPr="00804122" w:rsidRDefault="00762B70" w:rsidP="00762B7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04122">
        <w:rPr>
          <w:rFonts w:ascii="Times New Roman" w:hAnsi="Times New Roman" w:cs="Times New Roman"/>
          <w:sz w:val="24"/>
          <w:szCs w:val="24"/>
          <w:lang w:val="en-US"/>
        </w:rPr>
        <w:t>Introduce yourself as a research associate from the Department of General Practice at TU Dresden.</w:t>
      </w:r>
    </w:p>
    <w:p w14:paraId="728AF3DA" w14:textId="0F6C06D0" w:rsidR="00762B70" w:rsidRPr="00804122" w:rsidRDefault="00804122" w:rsidP="00762B7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xplain the study’</w:t>
      </w:r>
      <w:r w:rsidR="00762B70" w:rsidRPr="00804122">
        <w:rPr>
          <w:rFonts w:ascii="Times New Roman" w:hAnsi="Times New Roman" w:cs="Times New Roman"/>
          <w:sz w:val="24"/>
          <w:szCs w:val="24"/>
          <w:lang w:val="en-US"/>
        </w:rPr>
        <w:t>s a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 to assess the impact of the </w:t>
      </w:r>
      <w:r w:rsidRPr="00804122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="00762B70" w:rsidRPr="00804122">
        <w:rPr>
          <w:rFonts w:ascii="Times New Roman" w:hAnsi="Times New Roman" w:cs="Times New Roman"/>
          <w:sz w:val="24"/>
          <w:szCs w:val="24"/>
          <w:lang w:val="en-US"/>
        </w:rPr>
        <w:t xml:space="preserve"> on patients.</w:t>
      </w:r>
    </w:p>
    <w:p w14:paraId="18788A20" w14:textId="665C0078" w:rsidR="00762B70" w:rsidRPr="00804122" w:rsidRDefault="00762B70" w:rsidP="00762B7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04122">
        <w:rPr>
          <w:rFonts w:ascii="Times New Roman" w:hAnsi="Times New Roman" w:cs="Times New Roman"/>
          <w:sz w:val="24"/>
          <w:szCs w:val="24"/>
          <w:lang w:val="en-US"/>
        </w:rPr>
        <w:t xml:space="preserve">State that the study </w:t>
      </w:r>
      <w:proofErr w:type="gramStart"/>
      <w:r w:rsidRPr="00804122">
        <w:rPr>
          <w:rFonts w:ascii="Times New Roman" w:hAnsi="Times New Roman" w:cs="Times New Roman"/>
          <w:sz w:val="24"/>
          <w:szCs w:val="24"/>
          <w:lang w:val="en-US"/>
        </w:rPr>
        <w:t>is publicly funded</w:t>
      </w:r>
      <w:proofErr w:type="gramEnd"/>
      <w:r w:rsidRPr="0080412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357B87A" w14:textId="77777777" w:rsidR="00762B70" w:rsidRPr="001427C3" w:rsidRDefault="00762B70" w:rsidP="00762B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27C3">
        <w:rPr>
          <w:rFonts w:ascii="Times New Roman" w:hAnsi="Times New Roman" w:cs="Times New Roman"/>
          <w:sz w:val="24"/>
          <w:szCs w:val="24"/>
          <w:lang w:val="en-US"/>
        </w:rPr>
        <w:t>Context:</w:t>
      </w:r>
    </w:p>
    <w:p w14:paraId="1C0CB9B9" w14:textId="353E1C6B" w:rsidR="00762B70" w:rsidRPr="00804122" w:rsidRDefault="00804122" w:rsidP="00762B7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mind</w:t>
      </w:r>
      <w:r w:rsidR="00762B70" w:rsidRPr="00804122">
        <w:rPr>
          <w:rFonts w:ascii="Times New Roman" w:hAnsi="Times New Roman" w:cs="Times New Roman"/>
          <w:sz w:val="24"/>
          <w:szCs w:val="24"/>
          <w:lang w:val="en-US"/>
        </w:rPr>
        <w:t xml:space="preserve"> the participa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he/she </w:t>
      </w:r>
      <w:proofErr w:type="gramStart"/>
      <w:r w:rsidR="00762B70" w:rsidRPr="00804122">
        <w:rPr>
          <w:rFonts w:ascii="Times New Roman" w:hAnsi="Times New Roman" w:cs="Times New Roman"/>
          <w:sz w:val="24"/>
          <w:szCs w:val="24"/>
          <w:lang w:val="en-US"/>
        </w:rPr>
        <w:t>was discharged</w:t>
      </w:r>
      <w:proofErr w:type="gramEnd"/>
      <w:r w:rsidR="00762B70" w:rsidRPr="00804122">
        <w:rPr>
          <w:rFonts w:ascii="Times New Roman" w:hAnsi="Times New Roman" w:cs="Times New Roman"/>
          <w:sz w:val="24"/>
          <w:szCs w:val="24"/>
          <w:lang w:val="en-US"/>
        </w:rPr>
        <w:t xml:space="preserve"> from the cardiology clinic about [X] weeks ago and received a </w:t>
      </w:r>
      <w:r w:rsidR="00762B70" w:rsidRPr="00804122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="00762B70" w:rsidRPr="00804122">
        <w:rPr>
          <w:rFonts w:ascii="Times New Roman" w:hAnsi="Times New Roman" w:cs="Times New Roman"/>
          <w:sz w:val="24"/>
          <w:szCs w:val="24"/>
          <w:lang w:val="en-US"/>
        </w:rPr>
        <w:t xml:space="preserve"> from the research team.</w:t>
      </w:r>
    </w:p>
    <w:p w14:paraId="422F705F" w14:textId="11FC6DCB" w:rsidR="00762B70" w:rsidRPr="00804122" w:rsidRDefault="00762B70" w:rsidP="00762B7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04122">
        <w:rPr>
          <w:rFonts w:ascii="Times New Roman" w:hAnsi="Times New Roman" w:cs="Times New Roman"/>
          <w:sz w:val="24"/>
          <w:szCs w:val="24"/>
          <w:lang w:val="en-US"/>
        </w:rPr>
        <w:t xml:space="preserve">Indicate the intention to discuss their experiences during the hospital stay and their thoughts on the </w:t>
      </w:r>
      <w:r w:rsidRPr="00804122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Pr="0080412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618BCE3" w14:textId="2AD5106F" w:rsidR="00762B70" w:rsidRPr="001427C3" w:rsidRDefault="00804122" w:rsidP="00762B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27C3">
        <w:rPr>
          <w:rFonts w:ascii="Times New Roman" w:hAnsi="Times New Roman" w:cs="Times New Roman"/>
          <w:sz w:val="24"/>
          <w:szCs w:val="24"/>
          <w:lang w:val="en-US"/>
        </w:rPr>
        <w:t>Confidentiality:</w:t>
      </w:r>
    </w:p>
    <w:p w14:paraId="365512D7" w14:textId="45E903D3" w:rsidR="00762B70" w:rsidRPr="00804122" w:rsidRDefault="00762B70" w:rsidP="00762B70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0412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nsure the participant that all responses will remain confidential and </w:t>
      </w:r>
      <w:proofErr w:type="gramStart"/>
      <w:r w:rsidRPr="00804122">
        <w:rPr>
          <w:rFonts w:ascii="Times New Roman" w:hAnsi="Times New Roman" w:cs="Times New Roman"/>
          <w:sz w:val="24"/>
          <w:szCs w:val="24"/>
          <w:lang w:val="en-US"/>
        </w:rPr>
        <w:t xml:space="preserve">will be </w:t>
      </w:r>
      <w:r w:rsidR="00804122">
        <w:rPr>
          <w:rFonts w:ascii="Times New Roman" w:hAnsi="Times New Roman" w:cs="Times New Roman"/>
          <w:sz w:val="24"/>
          <w:szCs w:val="24"/>
          <w:lang w:val="en-US"/>
        </w:rPr>
        <w:t>documented</w:t>
      </w:r>
      <w:proofErr w:type="gramEnd"/>
      <w:r w:rsidRPr="00804122">
        <w:rPr>
          <w:rFonts w:ascii="Times New Roman" w:hAnsi="Times New Roman" w:cs="Times New Roman"/>
          <w:sz w:val="24"/>
          <w:szCs w:val="24"/>
          <w:lang w:val="en-US"/>
        </w:rPr>
        <w:t xml:space="preserve"> in a way that ensures anonymity.</w:t>
      </w:r>
    </w:p>
    <w:p w14:paraId="3CF22A8C" w14:textId="2944253B" w:rsidR="00762B70" w:rsidRPr="00804122" w:rsidRDefault="00762B70" w:rsidP="00762B70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04122">
        <w:rPr>
          <w:rFonts w:ascii="Times New Roman" w:hAnsi="Times New Roman" w:cs="Times New Roman"/>
          <w:sz w:val="24"/>
          <w:szCs w:val="24"/>
          <w:lang w:val="en-US"/>
        </w:rPr>
        <w:t>Emphasize that there are no right or wrong answers, and their personal opinion is crucial to the study.</w:t>
      </w:r>
    </w:p>
    <w:p w14:paraId="750EA2B2" w14:textId="78C083BD" w:rsidR="00762B70" w:rsidRPr="001427C3" w:rsidRDefault="00762B70" w:rsidP="00762B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27C3">
        <w:rPr>
          <w:rFonts w:ascii="Times New Roman" w:hAnsi="Times New Roman" w:cs="Times New Roman"/>
          <w:sz w:val="24"/>
          <w:szCs w:val="24"/>
          <w:lang w:val="en-US"/>
        </w:rPr>
        <w:t>Interview Logistics:</w:t>
      </w:r>
    </w:p>
    <w:p w14:paraId="2CC7D92E" w14:textId="77777777" w:rsidR="00762B70" w:rsidRPr="00804122" w:rsidRDefault="00762B70" w:rsidP="00762B70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04122">
        <w:rPr>
          <w:rFonts w:ascii="Times New Roman" w:hAnsi="Times New Roman" w:cs="Times New Roman"/>
          <w:sz w:val="24"/>
          <w:szCs w:val="24"/>
          <w:lang w:val="en-US"/>
        </w:rPr>
        <w:t>Inform the participant that the interview will last approximately 20-30 minutes.</w:t>
      </w:r>
    </w:p>
    <w:p w14:paraId="1D4364DE" w14:textId="77777777" w:rsidR="00762B70" w:rsidRPr="00804122" w:rsidRDefault="00762B70" w:rsidP="00762B70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04122">
        <w:rPr>
          <w:rFonts w:ascii="Times New Roman" w:hAnsi="Times New Roman" w:cs="Times New Roman"/>
          <w:sz w:val="24"/>
          <w:szCs w:val="24"/>
          <w:lang w:val="en-US"/>
        </w:rPr>
        <w:t xml:space="preserve">Request consent to record the interview digitally to minimize information loss. If the participant does not agree, note that the conversation </w:t>
      </w:r>
      <w:proofErr w:type="gramStart"/>
      <w:r w:rsidRPr="00804122">
        <w:rPr>
          <w:rFonts w:ascii="Times New Roman" w:hAnsi="Times New Roman" w:cs="Times New Roman"/>
          <w:sz w:val="24"/>
          <w:szCs w:val="24"/>
          <w:lang w:val="en-US"/>
        </w:rPr>
        <w:t>will be documented</w:t>
      </w:r>
      <w:proofErr w:type="gramEnd"/>
      <w:r w:rsidRPr="00804122">
        <w:rPr>
          <w:rFonts w:ascii="Times New Roman" w:hAnsi="Times New Roman" w:cs="Times New Roman"/>
          <w:sz w:val="24"/>
          <w:szCs w:val="24"/>
          <w:lang w:val="en-US"/>
        </w:rPr>
        <w:t xml:space="preserve"> manually.</w:t>
      </w:r>
    </w:p>
    <w:p w14:paraId="6A72BBB4" w14:textId="5398856C" w:rsidR="00762B70" w:rsidRPr="001427C3" w:rsidRDefault="00762B70" w:rsidP="00762B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27C3">
        <w:rPr>
          <w:rFonts w:ascii="Times New Roman" w:hAnsi="Times New Roman" w:cs="Times New Roman"/>
          <w:sz w:val="24"/>
          <w:szCs w:val="24"/>
          <w:lang w:val="en-US"/>
        </w:rPr>
        <w:t>Recording Consent:</w:t>
      </w:r>
    </w:p>
    <w:p w14:paraId="4B94FC8E" w14:textId="77777777" w:rsidR="00804122" w:rsidRDefault="00762B70" w:rsidP="00C4474C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04122">
        <w:rPr>
          <w:rFonts w:ascii="Times New Roman" w:hAnsi="Times New Roman" w:cs="Times New Roman"/>
          <w:sz w:val="24"/>
          <w:szCs w:val="24"/>
          <w:lang w:val="en-US"/>
        </w:rPr>
        <w:t>Confirm that the participant is comfortable with the recording and ask if they have any questions before starting.</w:t>
      </w:r>
    </w:p>
    <w:p w14:paraId="0966153B" w14:textId="268338FA" w:rsidR="00C4474C" w:rsidRDefault="00804122" w:rsidP="00C4474C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ell the participant that the recording starts now.</w:t>
      </w:r>
    </w:p>
    <w:p w14:paraId="132D8DC3" w14:textId="5605594C" w:rsidR="00976228" w:rsidRDefault="00976228" w:rsidP="009762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3FAAE0" w14:textId="29B1E178" w:rsidR="00976228" w:rsidRPr="00976228" w:rsidRDefault="00976228" w:rsidP="0097622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Start the recording]</w:t>
      </w:r>
    </w:p>
    <w:p w14:paraId="1FE0000F" w14:textId="77777777" w:rsidR="001427C3" w:rsidRPr="001427C3" w:rsidRDefault="001427C3" w:rsidP="001427C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D51E5C" w14:textId="697ADE7B" w:rsidR="001427C3" w:rsidRDefault="00E4342D" w:rsidP="00804122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Interview: </w:t>
      </w:r>
      <w:r w:rsidR="001427C3">
        <w:rPr>
          <w:rFonts w:ascii="Times New Roman" w:hAnsi="Times New Roman" w:cs="Times New Roman"/>
          <w:b/>
          <w:sz w:val="24"/>
          <w:lang w:val="en-US"/>
        </w:rPr>
        <w:t>Guiding Questions, Prompts &amp; Follow-Up-Questions</w:t>
      </w:r>
    </w:p>
    <w:p w14:paraId="0C6E8F1B" w14:textId="550E34E0" w:rsidR="00C4474C" w:rsidRPr="00923A31" w:rsidRDefault="00923A31" w:rsidP="0080412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23A31">
        <w:rPr>
          <w:rFonts w:ascii="Times New Roman" w:hAnsi="Times New Roman" w:cs="Times New Roman"/>
          <w:sz w:val="24"/>
          <w:szCs w:val="24"/>
          <w:u w:val="single"/>
          <w:lang w:val="en-US"/>
        </w:rPr>
        <w:t>A) Perception of hospital stay and discharge</w:t>
      </w:r>
    </w:p>
    <w:p w14:paraId="1C1CC0FC" w14:textId="17760292" w:rsidR="001427C3" w:rsidRDefault="001427C3" w:rsidP="005D7388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C4474C" w:rsidRPr="001427C3">
        <w:rPr>
          <w:rFonts w:ascii="Times New Roman" w:hAnsi="Times New Roman" w:cs="Times New Roman"/>
          <w:sz w:val="24"/>
          <w:szCs w:val="24"/>
          <w:lang w:val="en-US"/>
        </w:rPr>
        <w:t xml:space="preserve">You were </w:t>
      </w:r>
      <w:r w:rsidR="00C4474C" w:rsidRPr="005D7388">
        <w:rPr>
          <w:rFonts w:ascii="Times New Roman" w:hAnsi="Times New Roman" w:cs="Times New Roman"/>
          <w:b/>
          <w:sz w:val="24"/>
          <w:szCs w:val="24"/>
          <w:lang w:val="en-US"/>
        </w:rPr>
        <w:t>admitted to the hospital</w:t>
      </w:r>
      <w:r w:rsidRPr="001427C3">
        <w:rPr>
          <w:rFonts w:ascii="Times New Roman" w:hAnsi="Times New Roman" w:cs="Times New Roman"/>
          <w:sz w:val="24"/>
          <w:szCs w:val="24"/>
          <w:lang w:val="en-US"/>
        </w:rPr>
        <w:t xml:space="preserve"> in Month </w:t>
      </w: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1427C3">
        <w:rPr>
          <w:rFonts w:ascii="Times New Roman" w:hAnsi="Times New Roman" w:cs="Times New Roman"/>
          <w:sz w:val="24"/>
          <w:szCs w:val="24"/>
          <w:lang w:val="en-US"/>
        </w:rPr>
        <w:t>X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1427C3">
        <w:rPr>
          <w:rFonts w:ascii="Times New Roman" w:hAnsi="Times New Roman" w:cs="Times New Roman"/>
          <w:sz w:val="24"/>
          <w:szCs w:val="24"/>
          <w:lang w:val="en-US"/>
        </w:rPr>
        <w:t>. How was your stay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06A0B445" w14:textId="6ED95AE6" w:rsidR="001427C3" w:rsidRPr="001427C3" w:rsidRDefault="001427C3" w:rsidP="005D7388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C4474C" w:rsidRPr="001427C3">
        <w:rPr>
          <w:rFonts w:ascii="Times New Roman" w:hAnsi="Times New Roman" w:cs="Times New Roman"/>
          <w:sz w:val="24"/>
          <w:szCs w:val="24"/>
          <w:lang w:val="en-US"/>
        </w:rPr>
        <w:t xml:space="preserve">Did you receive all the important </w:t>
      </w:r>
      <w:r w:rsidR="00C4474C" w:rsidRPr="005D7388">
        <w:rPr>
          <w:rFonts w:ascii="Times New Roman" w:hAnsi="Times New Roman" w:cs="Times New Roman"/>
          <w:b/>
          <w:sz w:val="24"/>
          <w:szCs w:val="24"/>
          <w:lang w:val="en-US"/>
        </w:rPr>
        <w:t>information about your stay</w:t>
      </w:r>
      <w:r w:rsidR="00C4474C" w:rsidRPr="001427C3">
        <w:rPr>
          <w:rFonts w:ascii="Times New Roman" w:hAnsi="Times New Roman" w:cs="Times New Roman"/>
          <w:sz w:val="24"/>
          <w:szCs w:val="24"/>
          <w:lang w:val="en-US"/>
        </w:rPr>
        <w:t xml:space="preserve"> while you were in the hospital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3B1E57E1" w14:textId="77777777" w:rsidR="001427C3" w:rsidRDefault="001427C3" w:rsidP="005D7388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C4474C" w:rsidRPr="001427C3">
        <w:rPr>
          <w:rFonts w:ascii="Times New Roman" w:hAnsi="Times New Roman" w:cs="Times New Roman"/>
          <w:sz w:val="24"/>
          <w:szCs w:val="24"/>
          <w:lang w:val="en-US"/>
        </w:rPr>
        <w:t>Did you receive information about what to do after discharge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1B8C0E43" w14:textId="670BD6A9" w:rsidR="001427C3" w:rsidRDefault="001427C3" w:rsidP="005D7388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427C3">
        <w:rPr>
          <w:rFonts w:ascii="Times New Roman" w:hAnsi="Times New Roman" w:cs="Times New Roman"/>
          <w:sz w:val="24"/>
          <w:szCs w:val="24"/>
          <w:lang w:val="en-US"/>
        </w:rPr>
        <w:t xml:space="preserve">(If a </w:t>
      </w:r>
      <w:proofErr w:type="gramStart"/>
      <w:r w:rsidRPr="001427C3">
        <w:rPr>
          <w:rFonts w:ascii="Times New Roman" w:hAnsi="Times New Roman" w:cs="Times New Roman"/>
          <w:sz w:val="24"/>
          <w:szCs w:val="24"/>
          <w:lang w:val="en-US"/>
        </w:rPr>
        <w:t>discharge</w:t>
      </w:r>
      <w:proofErr w:type="gramEnd"/>
      <w:r w:rsidRPr="001427C3">
        <w:rPr>
          <w:rFonts w:ascii="Times New Roman" w:hAnsi="Times New Roman" w:cs="Times New Roman"/>
          <w:sz w:val="24"/>
          <w:szCs w:val="24"/>
          <w:lang w:val="en-US"/>
        </w:rPr>
        <w:t xml:space="preserve"> discussion was conducted): “You mentioned that you had a </w:t>
      </w:r>
      <w:r w:rsidRPr="005D73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scharge discussion </w:t>
      </w:r>
      <w:r w:rsidRPr="001427C3">
        <w:rPr>
          <w:rFonts w:ascii="Times New Roman" w:hAnsi="Times New Roman" w:cs="Times New Roman"/>
          <w:sz w:val="24"/>
          <w:szCs w:val="24"/>
          <w:lang w:val="en-US"/>
        </w:rPr>
        <w:t>with a physician at the end of your hospital stay. Did you feel sufficiently informed during this discussion?”</w:t>
      </w:r>
    </w:p>
    <w:p w14:paraId="5675BDAF" w14:textId="77777777" w:rsidR="001427C3" w:rsidRPr="001427C3" w:rsidRDefault="001427C3" w:rsidP="005D7388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427C3">
        <w:rPr>
          <w:rFonts w:ascii="Times New Roman" w:hAnsi="Times New Roman" w:cs="Times New Roman"/>
          <w:sz w:val="24"/>
          <w:szCs w:val="24"/>
          <w:lang w:val="en-US"/>
        </w:rPr>
        <w:t>“How did you feel about the discharge discussion at the end of your hospital stay?”</w:t>
      </w:r>
    </w:p>
    <w:p w14:paraId="39BF351D" w14:textId="695FC3B0" w:rsidR="001427C3" w:rsidRDefault="005D7388" w:rsidP="005D7388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427C3" w:rsidRPr="001427C3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1427C3" w:rsidRPr="005D7388">
        <w:rPr>
          <w:rFonts w:ascii="Times New Roman" w:hAnsi="Times New Roman" w:cs="Times New Roman"/>
          <w:sz w:val="24"/>
          <w:szCs w:val="24"/>
          <w:u w:val="single"/>
          <w:lang w:val="en-US"/>
        </w:rPr>
        <w:t>you</w:t>
      </w:r>
      <w:r w:rsidR="001427C3" w:rsidRPr="005D7388">
        <w:rPr>
          <w:rFonts w:ascii="Times New Roman" w:hAnsi="Times New Roman" w:cs="Times New Roman"/>
          <w:sz w:val="24"/>
          <w:szCs w:val="24"/>
          <w:lang w:val="en-US"/>
        </w:rPr>
        <w:t xml:space="preserve"> able to ask</w:t>
      </w:r>
      <w:r w:rsidR="001427C3" w:rsidRPr="001427C3">
        <w:rPr>
          <w:rFonts w:ascii="Times New Roman" w:hAnsi="Times New Roman" w:cs="Times New Roman"/>
          <w:sz w:val="24"/>
          <w:szCs w:val="24"/>
          <w:lang w:val="en-US"/>
        </w:rPr>
        <w:t xml:space="preserve"> many questions during this discussion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77655ACB" w14:textId="19C05EA9" w:rsidR="001427C3" w:rsidRPr="001427C3" w:rsidRDefault="005D7388" w:rsidP="005D7388">
      <w:pPr>
        <w:pStyle w:val="Listenabsatz"/>
        <w:numPr>
          <w:ilvl w:val="2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„</w:t>
      </w:r>
      <w:r w:rsidR="001427C3" w:rsidRPr="001427C3">
        <w:rPr>
          <w:rFonts w:ascii="Times New Roman" w:hAnsi="Times New Roman" w:cs="Times New Roman"/>
          <w:sz w:val="24"/>
          <w:szCs w:val="24"/>
        </w:rPr>
        <w:t>If not, why?</w:t>
      </w:r>
      <w:r>
        <w:rPr>
          <w:rFonts w:ascii="Times New Roman" w:hAnsi="Times New Roman" w:cs="Times New Roman"/>
          <w:sz w:val="24"/>
          <w:szCs w:val="24"/>
        </w:rPr>
        <w:t>“</w:t>
      </w:r>
    </w:p>
    <w:p w14:paraId="065925F8" w14:textId="598543FF" w:rsidR="001427C3" w:rsidRDefault="005D7388" w:rsidP="005D7388">
      <w:pPr>
        <w:pStyle w:val="Listenabsatz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427C3" w:rsidRPr="001427C3">
        <w:rPr>
          <w:rFonts w:ascii="Times New Roman" w:hAnsi="Times New Roman" w:cs="Times New Roman"/>
          <w:sz w:val="24"/>
          <w:szCs w:val="24"/>
          <w:lang w:val="en-US"/>
        </w:rPr>
        <w:t>Were there any specific topics or information you felt were missing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4C3705AF" w14:textId="2B545EE2" w:rsidR="001427C3" w:rsidRPr="001427C3" w:rsidRDefault="005D7388" w:rsidP="005D7388">
      <w:pPr>
        <w:pStyle w:val="Listenabsatz"/>
        <w:numPr>
          <w:ilvl w:val="2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427C3" w:rsidRPr="001427C3">
        <w:rPr>
          <w:rFonts w:ascii="Times New Roman" w:hAnsi="Times New Roman" w:cs="Times New Roman"/>
          <w:sz w:val="24"/>
          <w:szCs w:val="24"/>
          <w:lang w:val="en-US"/>
        </w:rPr>
        <w:t>If so, what were they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066E31DD" w14:textId="3E1DE2A1" w:rsidR="001427C3" w:rsidRPr="001427C3" w:rsidRDefault="001427C3" w:rsidP="005D7388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427C3">
        <w:rPr>
          <w:rFonts w:ascii="Times New Roman" w:hAnsi="Times New Roman" w:cs="Times New Roman"/>
          <w:sz w:val="24"/>
          <w:szCs w:val="24"/>
          <w:lang w:val="en-US"/>
        </w:rPr>
        <w:t xml:space="preserve">(If no </w:t>
      </w:r>
      <w:proofErr w:type="gramStart"/>
      <w:r w:rsidRPr="001427C3">
        <w:rPr>
          <w:rFonts w:ascii="Times New Roman" w:hAnsi="Times New Roman" w:cs="Times New Roman"/>
          <w:sz w:val="24"/>
          <w:szCs w:val="24"/>
          <w:lang w:val="en-US"/>
        </w:rPr>
        <w:t>discharge</w:t>
      </w:r>
      <w:proofErr w:type="gramEnd"/>
      <w:r w:rsidRPr="001427C3">
        <w:rPr>
          <w:rFonts w:ascii="Times New Roman" w:hAnsi="Times New Roman" w:cs="Times New Roman"/>
          <w:sz w:val="24"/>
          <w:szCs w:val="24"/>
          <w:lang w:val="en-US"/>
        </w:rPr>
        <w:t xml:space="preserve"> discussion was conducted): “You mentioned that </w:t>
      </w:r>
      <w:r w:rsidRPr="005D73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 discharge discussion </w:t>
      </w:r>
      <w:r w:rsidRPr="001427C3">
        <w:rPr>
          <w:rFonts w:ascii="Times New Roman" w:hAnsi="Times New Roman" w:cs="Times New Roman"/>
          <w:sz w:val="24"/>
          <w:szCs w:val="24"/>
          <w:lang w:val="en-US"/>
        </w:rPr>
        <w:t>was held when you left the hospital. Did you still receive all the important information you needed?”</w:t>
      </w:r>
    </w:p>
    <w:p w14:paraId="346166AE" w14:textId="77777777" w:rsidR="001427C3" w:rsidRPr="001427C3" w:rsidRDefault="001427C3" w:rsidP="001427C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81839C" w14:textId="4A8D8397" w:rsidR="00923A31" w:rsidRPr="00923A31" w:rsidRDefault="00923A31" w:rsidP="00923A31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23A3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B) Perception of doctor-patient communication and general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health </w:t>
      </w:r>
      <w:r w:rsidRPr="00923A31">
        <w:rPr>
          <w:rFonts w:ascii="Times New Roman" w:hAnsi="Times New Roman" w:cs="Times New Roman"/>
          <w:sz w:val="24"/>
          <w:szCs w:val="24"/>
          <w:u w:val="single"/>
          <w:lang w:val="en-US"/>
        </w:rPr>
        <w:t>information acquisition</w:t>
      </w:r>
    </w:p>
    <w:p w14:paraId="291AA9DC" w14:textId="490EDF90" w:rsidR="005D7388" w:rsidRDefault="005D7388" w:rsidP="005D7388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D7388">
        <w:rPr>
          <w:rFonts w:ascii="Times New Roman" w:hAnsi="Times New Roman" w:cs="Times New Roman"/>
          <w:sz w:val="24"/>
          <w:szCs w:val="24"/>
          <w:lang w:val="en-US"/>
        </w:rPr>
        <w:t>„</w:t>
      </w:r>
      <w:r w:rsidR="001427C3" w:rsidRPr="005D7388">
        <w:rPr>
          <w:rFonts w:ascii="Times New Roman" w:hAnsi="Times New Roman" w:cs="Times New Roman"/>
          <w:sz w:val="24"/>
          <w:szCs w:val="24"/>
          <w:lang w:val="en-US"/>
        </w:rPr>
        <w:t>Doctors and patients of</w:t>
      </w:r>
      <w:r>
        <w:rPr>
          <w:rFonts w:ascii="Times New Roman" w:hAnsi="Times New Roman" w:cs="Times New Roman"/>
          <w:sz w:val="24"/>
          <w:szCs w:val="24"/>
          <w:lang w:val="en-US"/>
        </w:rPr>
        <w:t>ten speak different ‘languages’ (</w:t>
      </w:r>
      <w:r w:rsidRPr="005D7388">
        <w:rPr>
          <w:rFonts w:ascii="Times New Roman" w:hAnsi="Times New Roman" w:cs="Times New Roman"/>
          <w:b/>
          <w:sz w:val="24"/>
          <w:szCs w:val="24"/>
          <w:lang w:val="en-US"/>
        </w:rPr>
        <w:t>doctor-patient communication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1427C3" w:rsidRPr="005D7388">
        <w:rPr>
          <w:rFonts w:ascii="Times New Roman" w:hAnsi="Times New Roman" w:cs="Times New Roman"/>
          <w:sz w:val="24"/>
          <w:szCs w:val="24"/>
          <w:lang w:val="en-US"/>
        </w:rPr>
        <w:t xml:space="preserve"> How do you perceive or experi</w:t>
      </w:r>
      <w:r w:rsidRPr="005D7388">
        <w:rPr>
          <w:rFonts w:ascii="Times New Roman" w:hAnsi="Times New Roman" w:cs="Times New Roman"/>
          <w:sz w:val="24"/>
          <w:szCs w:val="24"/>
          <w:lang w:val="en-US"/>
        </w:rPr>
        <w:t>ence this in your interactions?”</w:t>
      </w:r>
    </w:p>
    <w:p w14:paraId="74F415CD" w14:textId="48354A01" w:rsidR="005D7388" w:rsidRDefault="0040451F" w:rsidP="005D7388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427C3" w:rsidRPr="005D7388">
        <w:rPr>
          <w:rFonts w:ascii="Times New Roman" w:hAnsi="Times New Roman" w:cs="Times New Roman"/>
          <w:sz w:val="24"/>
          <w:szCs w:val="24"/>
          <w:lang w:val="en-US"/>
        </w:rPr>
        <w:t xml:space="preserve">How clear or understandable is the </w:t>
      </w:r>
      <w:r w:rsidR="001427C3" w:rsidRPr="005D7388"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  <w:r w:rsidR="001427C3" w:rsidRPr="005D7388">
        <w:rPr>
          <w:rFonts w:ascii="Times New Roman" w:hAnsi="Times New Roman" w:cs="Times New Roman"/>
          <w:sz w:val="24"/>
          <w:szCs w:val="24"/>
          <w:lang w:val="en-US"/>
        </w:rPr>
        <w:t xml:space="preserve"> you receive </w:t>
      </w:r>
      <w:r w:rsidR="001427C3" w:rsidRPr="005D7388">
        <w:rPr>
          <w:rFonts w:ascii="Times New Roman" w:hAnsi="Times New Roman" w:cs="Times New Roman"/>
          <w:b/>
          <w:sz w:val="24"/>
          <w:szCs w:val="24"/>
          <w:lang w:val="en-US"/>
        </w:rPr>
        <w:t>from your doctor</w:t>
      </w:r>
      <w:r w:rsidR="001427C3" w:rsidRPr="005D7388"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4560FE84" w14:textId="1E89BDFE" w:rsidR="005D7388" w:rsidRDefault="0040451F" w:rsidP="005D7388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5D7388" w:rsidRPr="005D7388">
        <w:rPr>
          <w:rFonts w:ascii="Times New Roman" w:hAnsi="Times New Roman" w:cs="Times New Roman"/>
          <w:sz w:val="24"/>
          <w:szCs w:val="24"/>
          <w:lang w:val="en-US"/>
        </w:rPr>
        <w:t>Do you also ask questions? If not, why not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3491D392" w14:textId="60AFA48E" w:rsidR="005D7388" w:rsidRDefault="0040451F" w:rsidP="001427C3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427C3" w:rsidRPr="005D7388">
        <w:rPr>
          <w:rFonts w:ascii="Times New Roman" w:hAnsi="Times New Roman" w:cs="Times New Roman"/>
          <w:sz w:val="24"/>
          <w:szCs w:val="24"/>
          <w:lang w:val="en-US"/>
        </w:rPr>
        <w:t>What would make it easier for you to ask questions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46625A60" w14:textId="082B6177" w:rsidR="005D7388" w:rsidRDefault="0040451F" w:rsidP="001427C3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“</w:t>
      </w:r>
      <w:r w:rsidR="005D7388" w:rsidRPr="005D7388">
        <w:rPr>
          <w:rFonts w:ascii="Times New Roman" w:hAnsi="Times New Roman" w:cs="Times New Roman"/>
          <w:sz w:val="24"/>
          <w:szCs w:val="24"/>
          <w:lang w:val="en-US"/>
        </w:rPr>
        <w:t>What would make the doctor‘</w:t>
      </w:r>
      <w:r w:rsidR="001427C3" w:rsidRPr="005D7388">
        <w:rPr>
          <w:rFonts w:ascii="Times New Roman" w:hAnsi="Times New Roman" w:cs="Times New Roman"/>
          <w:sz w:val="24"/>
          <w:szCs w:val="24"/>
          <w:lang w:val="en-US"/>
        </w:rPr>
        <w:t>s information easier to understand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65C933EC" w14:textId="6F109CEF" w:rsidR="001427C3" w:rsidRDefault="0040451F" w:rsidP="001427C3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427C3" w:rsidRPr="005D7388">
        <w:rPr>
          <w:rFonts w:ascii="Times New Roman" w:hAnsi="Times New Roman" w:cs="Times New Roman"/>
          <w:sz w:val="24"/>
          <w:szCs w:val="24"/>
          <w:lang w:val="en-US"/>
        </w:rPr>
        <w:t>What would help you better remember or retain the information provided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503D9435" w14:textId="3DEACEA6" w:rsidR="00923A31" w:rsidRDefault="0040451F" w:rsidP="00923A31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923A31" w:rsidRPr="00923A31">
        <w:rPr>
          <w:rFonts w:ascii="Times New Roman" w:hAnsi="Times New Roman" w:cs="Times New Roman"/>
          <w:sz w:val="24"/>
          <w:szCs w:val="24"/>
          <w:lang w:val="en-US"/>
        </w:rPr>
        <w:t xml:space="preserve">At home, can you still remember all the important </w:t>
      </w:r>
      <w:r w:rsidR="00923A31">
        <w:rPr>
          <w:rFonts w:ascii="Times New Roman" w:hAnsi="Times New Roman" w:cs="Times New Roman"/>
          <w:sz w:val="24"/>
          <w:szCs w:val="24"/>
          <w:lang w:val="en-US"/>
        </w:rPr>
        <w:t>information from the doctor</w:t>
      </w:r>
      <w:r w:rsidR="00923A31" w:rsidRPr="00923A31"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1784F2D4" w14:textId="77777777" w:rsidR="0040451F" w:rsidRDefault="0040451F" w:rsidP="0040451F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923A31" w:rsidRPr="00923A31">
        <w:rPr>
          <w:rFonts w:ascii="Times New Roman" w:hAnsi="Times New Roman" w:cs="Times New Roman"/>
          <w:sz w:val="24"/>
          <w:szCs w:val="24"/>
          <w:lang w:val="en-US"/>
        </w:rPr>
        <w:t xml:space="preserve">How easy or difficult is it for you to </w:t>
      </w:r>
      <w:r w:rsidR="00923A31" w:rsidRPr="0040451F">
        <w:rPr>
          <w:rFonts w:ascii="Times New Roman" w:hAnsi="Times New Roman" w:cs="Times New Roman"/>
          <w:b/>
          <w:sz w:val="24"/>
          <w:szCs w:val="24"/>
          <w:lang w:val="en-US"/>
        </w:rPr>
        <w:t>find</w:t>
      </w:r>
      <w:r w:rsidR="00923A31" w:rsidRPr="00923A31">
        <w:rPr>
          <w:rFonts w:ascii="Times New Roman" w:hAnsi="Times New Roman" w:cs="Times New Roman"/>
          <w:sz w:val="24"/>
          <w:szCs w:val="24"/>
          <w:lang w:val="en-US"/>
        </w:rPr>
        <w:t xml:space="preserve"> trustworthy health information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17820E65" w14:textId="72BB53A6" w:rsidR="0040451F" w:rsidRPr="0040451F" w:rsidRDefault="0040451F" w:rsidP="0040451F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451F">
        <w:rPr>
          <w:rFonts w:ascii="Times New Roman" w:hAnsi="Times New Roman" w:cs="Times New Roman"/>
          <w:sz w:val="24"/>
          <w:szCs w:val="24"/>
          <w:lang w:val="en-US"/>
        </w:rPr>
        <w:t>(Consider access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reliability of information)</w:t>
      </w:r>
    </w:p>
    <w:p w14:paraId="7C02A1BC" w14:textId="77777777" w:rsidR="0040451F" w:rsidRDefault="0040451F" w:rsidP="0040451F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40451F">
        <w:rPr>
          <w:rFonts w:ascii="Times New Roman" w:hAnsi="Times New Roman" w:cs="Times New Roman"/>
          <w:sz w:val="24"/>
          <w:szCs w:val="24"/>
          <w:lang w:val="en-US"/>
        </w:rPr>
        <w:t>Do you search independently, or do you require help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5DDA8D44" w14:textId="2B774D56" w:rsidR="0040451F" w:rsidRPr="0040451F" w:rsidRDefault="0040451F" w:rsidP="0040451F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451F">
        <w:rPr>
          <w:rFonts w:ascii="Times New Roman" w:hAnsi="Times New Roman" w:cs="Times New Roman"/>
          <w:sz w:val="24"/>
          <w:szCs w:val="24"/>
          <w:lang w:val="en-US"/>
        </w:rPr>
        <w:t>“Where do you look for health-related information (e.g., diseases, treatments)?”</w:t>
      </w:r>
    </w:p>
    <w:p w14:paraId="3CD735F7" w14:textId="11BDB3C0" w:rsidR="0040451F" w:rsidRDefault="0040451F" w:rsidP="0040451F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40451F">
        <w:rPr>
          <w:rFonts w:ascii="Times New Roman" w:hAnsi="Times New Roman" w:cs="Times New Roman"/>
          <w:sz w:val="24"/>
          <w:szCs w:val="24"/>
          <w:lang w:val="en-US"/>
        </w:rPr>
        <w:t>How trustworthy do you find the following sources: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2E8DD589" w14:textId="7F1C99C0" w:rsidR="0040451F" w:rsidRPr="0040451F" w:rsidRDefault="0040451F" w:rsidP="0040451F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„</w:t>
      </w:r>
      <w:r w:rsidRPr="0040451F">
        <w:rPr>
          <w:rFonts w:ascii="Times New Roman" w:hAnsi="Times New Roman" w:cs="Times New Roman"/>
          <w:sz w:val="24"/>
          <w:szCs w:val="24"/>
        </w:rPr>
        <w:t>Media (internet, newspapers, television)?</w:t>
      </w:r>
      <w:r>
        <w:rPr>
          <w:rFonts w:ascii="Times New Roman" w:hAnsi="Times New Roman" w:cs="Times New Roman"/>
          <w:sz w:val="24"/>
          <w:szCs w:val="24"/>
        </w:rPr>
        <w:t>“</w:t>
      </w:r>
    </w:p>
    <w:p w14:paraId="1245BBDE" w14:textId="3142138D" w:rsidR="0040451F" w:rsidRPr="0040451F" w:rsidRDefault="0040451F" w:rsidP="0040451F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„</w:t>
      </w:r>
      <w:r w:rsidRPr="0040451F">
        <w:rPr>
          <w:rFonts w:ascii="Times New Roman" w:hAnsi="Times New Roman" w:cs="Times New Roman"/>
          <w:sz w:val="24"/>
          <w:szCs w:val="24"/>
        </w:rPr>
        <w:t>Friends or family?</w:t>
      </w:r>
      <w:r>
        <w:rPr>
          <w:rFonts w:ascii="Times New Roman" w:hAnsi="Times New Roman" w:cs="Times New Roman"/>
          <w:sz w:val="24"/>
          <w:szCs w:val="24"/>
        </w:rPr>
        <w:t>“</w:t>
      </w:r>
    </w:p>
    <w:p w14:paraId="1844F7FC" w14:textId="703C9291" w:rsidR="0040451F" w:rsidRPr="0040451F" w:rsidRDefault="0040451F" w:rsidP="0040451F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40451F">
        <w:rPr>
          <w:rFonts w:ascii="Times New Roman" w:hAnsi="Times New Roman" w:cs="Times New Roman"/>
          <w:sz w:val="24"/>
          <w:szCs w:val="24"/>
          <w:lang w:val="en-US"/>
        </w:rPr>
        <w:t>Medical professionals (general practitioners, pharmacists, nurses)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35A57A62" w14:textId="10ACECC4" w:rsidR="0040451F" w:rsidRPr="0040451F" w:rsidRDefault="0040451F" w:rsidP="0040451F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„</w:t>
      </w:r>
      <w:r w:rsidRPr="0040451F">
        <w:rPr>
          <w:rFonts w:ascii="Times New Roman" w:hAnsi="Times New Roman" w:cs="Times New Roman"/>
          <w:sz w:val="24"/>
          <w:szCs w:val="24"/>
        </w:rPr>
        <w:t>Scientists or experts?</w:t>
      </w:r>
      <w:r>
        <w:rPr>
          <w:rFonts w:ascii="Times New Roman" w:hAnsi="Times New Roman" w:cs="Times New Roman"/>
          <w:sz w:val="24"/>
          <w:szCs w:val="24"/>
        </w:rPr>
        <w:t>“</w:t>
      </w:r>
    </w:p>
    <w:p w14:paraId="46D1C615" w14:textId="77777777" w:rsidR="0040451F" w:rsidRDefault="0040451F" w:rsidP="0040451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4017CF41" w14:textId="3EF51940" w:rsidR="0040451F" w:rsidRPr="0040451F" w:rsidRDefault="00E4342D" w:rsidP="0040451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C</w:t>
      </w:r>
      <w:r w:rsidR="0040451F" w:rsidRPr="0040451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) Evaluation of the </w:t>
      </w:r>
      <w:r w:rsidR="0040451F" w:rsidRPr="0040451F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patient letter</w:t>
      </w:r>
    </w:p>
    <w:p w14:paraId="5F6664CF" w14:textId="17AD25E9" w:rsidR="0040451F" w:rsidRPr="0040451F" w:rsidRDefault="0040451F" w:rsidP="0040451F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40451F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nt you our </w:t>
      </w:r>
      <w:r w:rsidRPr="0040451F">
        <w:rPr>
          <w:rFonts w:ascii="Times New Roman" w:hAnsi="Times New Roman" w:cs="Times New Roman"/>
          <w:b/>
          <w:i/>
          <w:sz w:val="24"/>
          <w:szCs w:val="24"/>
          <w:lang w:val="en-US"/>
        </w:rPr>
        <w:t>patient letter</w:t>
      </w:r>
      <w:r w:rsidRPr="0040451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What are your thoughts on it?”</w:t>
      </w:r>
    </w:p>
    <w:p w14:paraId="6AD36977" w14:textId="77777777" w:rsidR="0040451F" w:rsidRDefault="0040451F" w:rsidP="0040451F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427C3" w:rsidRPr="0040451F">
        <w:rPr>
          <w:rFonts w:ascii="Times New Roman" w:hAnsi="Times New Roman" w:cs="Times New Roman"/>
          <w:sz w:val="24"/>
          <w:szCs w:val="24"/>
          <w:lang w:val="en-US"/>
        </w:rPr>
        <w:t xml:space="preserve">What was your </w:t>
      </w:r>
      <w:r w:rsidR="001427C3" w:rsidRPr="0040451F">
        <w:rPr>
          <w:rFonts w:ascii="Times New Roman" w:hAnsi="Times New Roman" w:cs="Times New Roman"/>
          <w:b/>
          <w:sz w:val="24"/>
          <w:szCs w:val="24"/>
          <w:lang w:val="en-US"/>
        </w:rPr>
        <w:t>initial reaction and thought</w:t>
      </w:r>
      <w:r w:rsidR="001427C3" w:rsidRPr="0040451F">
        <w:rPr>
          <w:rFonts w:ascii="Times New Roman" w:hAnsi="Times New Roman" w:cs="Times New Roman"/>
          <w:sz w:val="24"/>
          <w:szCs w:val="24"/>
          <w:lang w:val="en-US"/>
        </w:rPr>
        <w:t xml:space="preserve"> upon receiving the </w:t>
      </w:r>
      <w:r w:rsidR="001427C3" w:rsidRPr="0040451F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="001427C3" w:rsidRPr="0040451F"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3BA5A81F" w14:textId="760B72BA" w:rsidR="001427C3" w:rsidRPr="0040451F" w:rsidRDefault="0040451F" w:rsidP="0040451F">
      <w:pPr>
        <w:pStyle w:val="Listenabsatz"/>
        <w:numPr>
          <w:ilvl w:val="2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427C3" w:rsidRPr="0040451F">
        <w:rPr>
          <w:rFonts w:ascii="Times New Roman" w:hAnsi="Times New Roman" w:cs="Times New Roman"/>
          <w:sz w:val="24"/>
          <w:szCs w:val="24"/>
          <w:lang w:val="en-US"/>
        </w:rPr>
        <w:t>Did you feel surprised, happy, overwhelmed, or anxious? Why</w:t>
      </w:r>
      <w:proofErr w:type="gramStart"/>
      <w:r w:rsidR="001427C3" w:rsidRPr="0040451F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40451F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gramEnd"/>
    </w:p>
    <w:p w14:paraId="490A34F5" w14:textId="772BECA6" w:rsidR="0040451F" w:rsidRDefault="0040451F" w:rsidP="0040451F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H</w:t>
      </w:r>
      <w:r w:rsidRPr="0040451F">
        <w:rPr>
          <w:rFonts w:ascii="Times New Roman" w:hAnsi="Times New Roman" w:cs="Times New Roman"/>
          <w:sz w:val="24"/>
          <w:szCs w:val="24"/>
          <w:lang w:val="en-US"/>
        </w:rPr>
        <w:t xml:space="preserve">ow do you cope with the information in the </w:t>
      </w:r>
      <w:r w:rsidRPr="0040451F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Pr="0040451F">
        <w:rPr>
          <w:rFonts w:ascii="Times New Roman" w:hAnsi="Times New Roman" w:cs="Times New Roman"/>
          <w:sz w:val="24"/>
          <w:szCs w:val="24"/>
          <w:lang w:val="en-US"/>
        </w:rPr>
        <w:t xml:space="preserve"> today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32ED2D32" w14:textId="77777777" w:rsidR="0040451F" w:rsidRDefault="0040451F" w:rsidP="001427C3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427C3" w:rsidRPr="0040451F">
        <w:rPr>
          <w:rFonts w:ascii="Times New Roman" w:hAnsi="Times New Roman" w:cs="Times New Roman"/>
          <w:sz w:val="24"/>
          <w:szCs w:val="24"/>
          <w:lang w:val="en-US"/>
        </w:rPr>
        <w:t xml:space="preserve">What did you find </w:t>
      </w:r>
      <w:r w:rsidR="001427C3" w:rsidRPr="0040451F">
        <w:rPr>
          <w:rFonts w:ascii="Times New Roman" w:hAnsi="Times New Roman" w:cs="Times New Roman"/>
          <w:b/>
          <w:sz w:val="24"/>
          <w:szCs w:val="24"/>
          <w:lang w:val="en-US"/>
        </w:rPr>
        <w:t>most important</w:t>
      </w:r>
      <w:r w:rsidR="001427C3" w:rsidRPr="0040451F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01427C3" w:rsidRPr="0040451F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="001427C3" w:rsidRPr="0040451F"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3383D1AC" w14:textId="77777777" w:rsidR="0040451F" w:rsidRDefault="0040451F" w:rsidP="001427C3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427C3" w:rsidRPr="0040451F">
        <w:rPr>
          <w:rFonts w:ascii="Times New Roman" w:hAnsi="Times New Roman" w:cs="Times New Roman"/>
          <w:sz w:val="24"/>
          <w:szCs w:val="24"/>
          <w:lang w:val="en-US"/>
        </w:rPr>
        <w:t>Did it contain any new information for you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24AAF08B" w14:textId="77777777" w:rsidR="0040451F" w:rsidRDefault="0040451F" w:rsidP="0040451F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427C3" w:rsidRPr="0040451F">
        <w:rPr>
          <w:rFonts w:ascii="Times New Roman" w:hAnsi="Times New Roman" w:cs="Times New Roman"/>
          <w:sz w:val="24"/>
          <w:szCs w:val="24"/>
          <w:lang w:val="en-US"/>
        </w:rPr>
        <w:t>In which areas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216B1317" w14:textId="77777777" w:rsidR="0040451F" w:rsidRDefault="0040451F" w:rsidP="001427C3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W</w:t>
      </w:r>
      <w:r w:rsidR="001427C3" w:rsidRPr="0040451F">
        <w:rPr>
          <w:rFonts w:ascii="Times New Roman" w:hAnsi="Times New Roman" w:cs="Times New Roman"/>
          <w:sz w:val="24"/>
          <w:szCs w:val="24"/>
          <w:lang w:val="en-US"/>
        </w:rPr>
        <w:t>ere there any surprises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25F1727D" w14:textId="17956973" w:rsidR="0040451F" w:rsidRDefault="0040451F" w:rsidP="001427C3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427C3" w:rsidRPr="0040451F">
        <w:rPr>
          <w:rFonts w:ascii="Times New Roman" w:hAnsi="Times New Roman" w:cs="Times New Roman"/>
          <w:sz w:val="24"/>
          <w:szCs w:val="24"/>
          <w:lang w:val="en-US"/>
        </w:rPr>
        <w:t>Was the patient letter understandable and helpful without additional assistance?</w:t>
      </w:r>
      <w:r>
        <w:rPr>
          <w:rFonts w:ascii="Times New Roman" w:hAnsi="Times New Roman" w:cs="Times New Roman"/>
          <w:sz w:val="24"/>
          <w:szCs w:val="24"/>
          <w:lang w:val="en-US"/>
        </w:rPr>
        <w:t>” (</w:t>
      </w:r>
      <w:r w:rsidR="001427C3" w:rsidRPr="0040451F">
        <w:rPr>
          <w:rFonts w:ascii="Times New Roman" w:hAnsi="Times New Roman" w:cs="Times New Roman"/>
          <w:sz w:val="24"/>
          <w:szCs w:val="24"/>
          <w:lang w:val="en-US"/>
        </w:rPr>
        <w:t>If not, why?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5CAA81E" w14:textId="77777777" w:rsidR="007F7615" w:rsidRDefault="001427C3" w:rsidP="001427C3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451F">
        <w:rPr>
          <w:rFonts w:ascii="Times New Roman" w:hAnsi="Times New Roman" w:cs="Times New Roman"/>
          <w:sz w:val="24"/>
          <w:szCs w:val="24"/>
          <w:lang w:val="en-US"/>
        </w:rPr>
        <w:t>Consider aspects such as readability, use of technical terms, scope, or content.</w:t>
      </w:r>
    </w:p>
    <w:p w14:paraId="44489F60" w14:textId="77777777" w:rsidR="007F7615" w:rsidRDefault="007F7615" w:rsidP="001427C3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427C3"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Is there anything you </w:t>
      </w:r>
      <w:r w:rsidR="001427C3" w:rsidRPr="007F7615">
        <w:rPr>
          <w:rFonts w:ascii="Times New Roman" w:hAnsi="Times New Roman" w:cs="Times New Roman"/>
          <w:b/>
          <w:sz w:val="24"/>
          <w:szCs w:val="24"/>
          <w:lang w:val="en-US"/>
        </w:rPr>
        <w:t>wish</w:t>
      </w:r>
      <w:r w:rsidR="001427C3"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 had been included in the </w:t>
      </w:r>
      <w:r w:rsidR="001427C3" w:rsidRPr="007F7615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="001427C3" w:rsidRPr="007F7615"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4923DBE0" w14:textId="77777777" w:rsidR="007F7615" w:rsidRDefault="007F7615" w:rsidP="001427C3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427C3" w:rsidRPr="007F7615">
        <w:rPr>
          <w:rFonts w:ascii="Times New Roman" w:hAnsi="Times New Roman" w:cs="Times New Roman"/>
          <w:sz w:val="24"/>
          <w:szCs w:val="24"/>
          <w:lang w:val="en-US"/>
        </w:rPr>
        <w:t>Were there any unclear, missing, insufficient, or excessive details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754D1835" w14:textId="1C488FC0" w:rsidR="007F7615" w:rsidRDefault="007F7615" w:rsidP="001427C3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427C3"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Was the </w:t>
      </w:r>
      <w:r w:rsidR="00546F2D">
        <w:rPr>
          <w:rFonts w:ascii="Times New Roman" w:hAnsi="Times New Roman" w:cs="Times New Roman"/>
          <w:sz w:val="24"/>
          <w:szCs w:val="24"/>
          <w:lang w:val="en-US"/>
        </w:rPr>
        <w:t>scope</w:t>
      </w:r>
      <w:r w:rsidR="001427C3"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 or number of pages appropriate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255781F8" w14:textId="017068BA" w:rsidR="001427C3" w:rsidRDefault="007F7615" w:rsidP="00C4474C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Individual information</w:t>
      </w:r>
      <w:r w:rsidR="001427C3" w:rsidRPr="007F7615"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063AF48D" w14:textId="4EBFC706" w:rsidR="007F7615" w:rsidRPr="007F7615" w:rsidRDefault="007F7615" w:rsidP="007F7615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llow-Up Questions - i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>f not yet discussed, ask:</w:t>
      </w:r>
    </w:p>
    <w:p w14:paraId="46B4BBEC" w14:textId="67F850E0" w:rsidR="007F7615" w:rsidRPr="00225D62" w:rsidRDefault="007F7615" w:rsidP="00225D62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>You mentioned in the writt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rvey that the </w:t>
      </w:r>
      <w:r w:rsidRPr="007F7615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’s </w:t>
      </w:r>
      <w:r w:rsidR="00225D62">
        <w:rPr>
          <w:rFonts w:ascii="Times New Roman" w:hAnsi="Times New Roman" w:cs="Times New Roman"/>
          <w:sz w:val="24"/>
          <w:szCs w:val="24"/>
          <w:lang w:val="en-US"/>
        </w:rPr>
        <w:t>scop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either ‘</w:t>
      </w:r>
      <w:r w:rsidR="00225D62">
        <w:rPr>
          <w:rFonts w:ascii="Times New Roman" w:hAnsi="Times New Roman" w:cs="Times New Roman"/>
          <w:sz w:val="24"/>
          <w:szCs w:val="24"/>
          <w:lang w:val="en-US"/>
        </w:rPr>
        <w:t>too brief</w:t>
      </w:r>
      <w:r w:rsidRPr="00225D62">
        <w:rPr>
          <w:rFonts w:ascii="Times New Roman" w:hAnsi="Times New Roman" w:cs="Times New Roman"/>
          <w:sz w:val="24"/>
          <w:szCs w:val="24"/>
          <w:lang w:val="en-US"/>
        </w:rPr>
        <w:t>’ or ‘</w:t>
      </w:r>
      <w:r w:rsidR="00225D62">
        <w:rPr>
          <w:rFonts w:ascii="Times New Roman" w:hAnsi="Times New Roman" w:cs="Times New Roman"/>
          <w:sz w:val="24"/>
          <w:szCs w:val="24"/>
          <w:lang w:val="en-US"/>
        </w:rPr>
        <w:t>too extensive</w:t>
      </w:r>
      <w:r w:rsidRPr="00225D62">
        <w:rPr>
          <w:rFonts w:ascii="Times New Roman" w:hAnsi="Times New Roman" w:cs="Times New Roman"/>
          <w:sz w:val="24"/>
          <w:szCs w:val="24"/>
          <w:lang w:val="en-US"/>
        </w:rPr>
        <w:t>’. What would you want to change about it?”</w:t>
      </w:r>
    </w:p>
    <w:p w14:paraId="103395C3" w14:textId="77777777" w:rsidR="007F7615" w:rsidRDefault="007F7615" w:rsidP="007F7615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You indicated in the survey that the </w:t>
      </w:r>
      <w:r w:rsidRPr="007F7615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 was not helpful, understandable, or informative</w:t>
      </w:r>
      <w:r>
        <w:rPr>
          <w:rFonts w:ascii="Times New Roman" w:hAnsi="Times New Roman" w:cs="Times New Roman"/>
          <w:sz w:val="24"/>
          <w:szCs w:val="24"/>
          <w:lang w:val="en-US"/>
        </w:rPr>
        <w:t>. What do you feel was missing?”</w:t>
      </w:r>
    </w:p>
    <w:p w14:paraId="506E502E" w14:textId="63702F06" w:rsidR="007F7615" w:rsidRDefault="007F7615" w:rsidP="007F7615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>You noted that the description of your examinations or your illnesses in the patient letter was not help</w:t>
      </w:r>
      <w:r>
        <w:rPr>
          <w:rFonts w:ascii="Times New Roman" w:hAnsi="Times New Roman" w:cs="Times New Roman"/>
          <w:sz w:val="24"/>
          <w:szCs w:val="24"/>
          <w:lang w:val="en-US"/>
        </w:rPr>
        <w:t>ful. What did you miss?”</w:t>
      </w:r>
    </w:p>
    <w:p w14:paraId="5C742B9A" w14:textId="77777777" w:rsidR="007F7615" w:rsidRDefault="007F7615" w:rsidP="007F7615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Did you discuss the </w:t>
      </w:r>
      <w:r w:rsidRPr="007F7615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 with anyone else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F7615">
        <w:rPr>
          <w:rFonts w:ascii="Times New Roman" w:hAnsi="Times New Roman" w:cs="Times New Roman"/>
          <w:b/>
          <w:sz w:val="24"/>
          <w:szCs w:val="24"/>
          <w:lang w:val="en-US"/>
        </w:rPr>
        <w:t>social impact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4697915" w14:textId="77777777" w:rsidR="007F7615" w:rsidRDefault="007F7615" w:rsidP="007F7615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Did you talk about it with your </w:t>
      </w:r>
      <w:r w:rsidRPr="007F7615">
        <w:rPr>
          <w:rFonts w:ascii="Times New Roman" w:hAnsi="Times New Roman" w:cs="Times New Roman"/>
          <w:b/>
          <w:sz w:val="24"/>
          <w:szCs w:val="24"/>
          <w:lang w:val="en-US"/>
        </w:rPr>
        <w:t>doctor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CC7FA95" w14:textId="413AF0A0" w:rsidR="007F7615" w:rsidRDefault="007F7615" w:rsidP="007F7615">
      <w:pPr>
        <w:pStyle w:val="Listenabsatz"/>
        <w:numPr>
          <w:ilvl w:val="2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>If so, what was discussed, and why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02FF3EB0" w14:textId="2249AE95" w:rsidR="007F7615" w:rsidRPr="007F7615" w:rsidRDefault="007F7615" w:rsidP="007F7615">
      <w:pPr>
        <w:pStyle w:val="Listenabsatz"/>
        <w:numPr>
          <w:ilvl w:val="2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>What was the doctor's reaction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744638F9" w14:textId="7D5B079D" w:rsidR="007F7615" w:rsidRDefault="007F7615" w:rsidP="007F7615">
      <w:pPr>
        <w:pStyle w:val="Listenabsatz"/>
        <w:numPr>
          <w:ilvl w:val="2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Did the </w:t>
      </w:r>
      <w:r w:rsidRPr="007F7615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 influence yo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munication with the doctor? 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>If yes, how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69035DA8" w14:textId="77777777" w:rsidR="007F7615" w:rsidRDefault="007F7615" w:rsidP="007F7615">
      <w:pPr>
        <w:pStyle w:val="Listenabsatz"/>
        <w:numPr>
          <w:ilvl w:val="1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Did you talk about it with </w:t>
      </w:r>
      <w:r w:rsidRPr="007F7615">
        <w:rPr>
          <w:rFonts w:ascii="Times New Roman" w:hAnsi="Times New Roman" w:cs="Times New Roman"/>
          <w:b/>
          <w:sz w:val="24"/>
          <w:szCs w:val="24"/>
          <w:lang w:val="en-US"/>
        </w:rPr>
        <w:t>friends or family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4EA3F459" w14:textId="07A2D236" w:rsidR="007F7615" w:rsidRDefault="007F7615" w:rsidP="007F7615">
      <w:pPr>
        <w:pStyle w:val="Listenabsatz"/>
        <w:numPr>
          <w:ilvl w:val="2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“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>If so, what was discussed, and what were their reactions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19BEE83E" w14:textId="77777777" w:rsidR="007F7615" w:rsidRDefault="007F7615" w:rsidP="007F7615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 “What do you think is the </w:t>
      </w:r>
      <w:r w:rsidRPr="007F7615">
        <w:rPr>
          <w:rFonts w:ascii="Times New Roman" w:hAnsi="Times New Roman" w:cs="Times New Roman"/>
          <w:b/>
          <w:sz w:val="24"/>
          <w:szCs w:val="24"/>
          <w:lang w:val="en-US"/>
        </w:rPr>
        <w:t>main advantage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Pr="007F7615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 for you </w:t>
      </w:r>
      <w:r w:rsidRPr="007F7615">
        <w:rPr>
          <w:rFonts w:ascii="Times New Roman" w:hAnsi="Times New Roman" w:cs="Times New Roman"/>
          <w:b/>
          <w:sz w:val="24"/>
          <w:szCs w:val="24"/>
          <w:lang w:val="en-US"/>
        </w:rPr>
        <w:t>personally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36CAFB4D" w14:textId="421D378E" w:rsidR="007F7615" w:rsidRDefault="007F7615" w:rsidP="007F7615">
      <w:pPr>
        <w:pStyle w:val="Listenabsatz"/>
        <w:numPr>
          <w:ilvl w:val="1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>Can you explain why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1132EDF1" w14:textId="099E42AA" w:rsidR="007F7615" w:rsidRDefault="007F7615" w:rsidP="007F7615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>What about the patient 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ter might </w:t>
      </w:r>
      <w:r w:rsidRPr="00E4342D">
        <w:rPr>
          <w:rFonts w:ascii="Times New Roman" w:hAnsi="Times New Roman" w:cs="Times New Roman"/>
          <w:b/>
          <w:sz w:val="24"/>
          <w:szCs w:val="24"/>
          <w:lang w:val="en-US"/>
        </w:rPr>
        <w:t>bother or anno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you?”</w:t>
      </w:r>
    </w:p>
    <w:p w14:paraId="43508978" w14:textId="77777777" w:rsidR="007F7615" w:rsidRDefault="007F7615" w:rsidP="007F7615">
      <w:pPr>
        <w:pStyle w:val="Listenabsatz"/>
        <w:numPr>
          <w:ilvl w:val="1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>Can you explain why?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5575F439" w14:textId="6E7B114C" w:rsidR="007F7615" w:rsidRPr="007F7615" w:rsidRDefault="007F7615" w:rsidP="007F7615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Would you be </w:t>
      </w:r>
      <w:r w:rsidRPr="007F7615">
        <w:rPr>
          <w:rFonts w:ascii="Times New Roman" w:hAnsi="Times New Roman" w:cs="Times New Roman"/>
          <w:b/>
          <w:sz w:val="24"/>
          <w:szCs w:val="24"/>
          <w:lang w:val="en-US"/>
        </w:rPr>
        <w:t>interested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 in receiving a similar </w:t>
      </w:r>
      <w:r w:rsidRPr="00E4342D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 after other medical visits, for example, at you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ral practitioner’s office?”</w:t>
      </w:r>
    </w:p>
    <w:p w14:paraId="292715BC" w14:textId="77777777" w:rsidR="007F7615" w:rsidRPr="007F7615" w:rsidRDefault="007F7615" w:rsidP="007F7615">
      <w:pPr>
        <w:pStyle w:val="Listenabsatz"/>
        <w:numPr>
          <w:ilvl w:val="1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F7615">
        <w:rPr>
          <w:rFonts w:ascii="Times New Roman" w:hAnsi="Times New Roman" w:cs="Times New Roman"/>
          <w:sz w:val="24"/>
          <w:szCs w:val="24"/>
          <w:lang w:val="en-US"/>
        </w:rPr>
        <w:t>Why or why not?</w:t>
      </w:r>
    </w:p>
    <w:p w14:paraId="63A66B8D" w14:textId="3087FA33" w:rsidR="007F7615" w:rsidRPr="007F7615" w:rsidRDefault="007F7615" w:rsidP="007F7615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In what </w:t>
      </w:r>
      <w:r w:rsidRPr="00E4342D">
        <w:rPr>
          <w:rFonts w:ascii="Times New Roman" w:hAnsi="Times New Roman" w:cs="Times New Roman"/>
          <w:b/>
          <w:sz w:val="24"/>
          <w:szCs w:val="24"/>
          <w:lang w:val="en-US"/>
        </w:rPr>
        <w:t>format</w:t>
      </w:r>
      <w:r w:rsidRPr="007F7615">
        <w:rPr>
          <w:rFonts w:ascii="Times New Roman" w:hAnsi="Times New Roman" w:cs="Times New Roman"/>
          <w:sz w:val="24"/>
          <w:szCs w:val="24"/>
          <w:lang w:val="en-US"/>
        </w:rPr>
        <w:t xml:space="preserve"> would</w:t>
      </w:r>
      <w:r w:rsidR="00E4342D">
        <w:rPr>
          <w:rFonts w:ascii="Times New Roman" w:hAnsi="Times New Roman" w:cs="Times New Roman"/>
          <w:sz w:val="24"/>
          <w:szCs w:val="24"/>
          <w:lang w:val="en-US"/>
        </w:rPr>
        <w:t xml:space="preserve"> you prefer the </w:t>
      </w:r>
      <w:r w:rsidR="00E4342D" w:rsidRPr="00E4342D">
        <w:rPr>
          <w:rFonts w:ascii="Times New Roman" w:hAnsi="Times New Roman" w:cs="Times New Roman"/>
          <w:i/>
          <w:sz w:val="24"/>
          <w:szCs w:val="24"/>
          <w:lang w:val="en-US"/>
        </w:rPr>
        <w:t>patient letter</w:t>
      </w:r>
      <w:r w:rsidR="00E4342D">
        <w:rPr>
          <w:rFonts w:ascii="Times New Roman" w:hAnsi="Times New Roman" w:cs="Times New Roman"/>
          <w:sz w:val="24"/>
          <w:szCs w:val="24"/>
          <w:lang w:val="en-US"/>
        </w:rPr>
        <w:t>?”</w:t>
      </w:r>
    </w:p>
    <w:p w14:paraId="0278EA07" w14:textId="77777777" w:rsidR="007F7615" w:rsidRPr="007F7615" w:rsidRDefault="007F7615" w:rsidP="00E4342D">
      <w:pPr>
        <w:pStyle w:val="Listenabsatz"/>
        <w:numPr>
          <w:ilvl w:val="1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F7615">
        <w:rPr>
          <w:rFonts w:ascii="Times New Roman" w:hAnsi="Times New Roman" w:cs="Times New Roman"/>
          <w:sz w:val="24"/>
          <w:szCs w:val="24"/>
          <w:lang w:val="en-US"/>
        </w:rPr>
        <w:t>Paper version?</w:t>
      </w:r>
    </w:p>
    <w:p w14:paraId="17701E8B" w14:textId="5FBE96F2" w:rsidR="007F7615" w:rsidRPr="00E4342D" w:rsidRDefault="007F7615" w:rsidP="00E4342D">
      <w:pPr>
        <w:pStyle w:val="Listenabsatz"/>
        <w:numPr>
          <w:ilvl w:val="1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F7615">
        <w:rPr>
          <w:rFonts w:ascii="Times New Roman" w:hAnsi="Times New Roman" w:cs="Times New Roman"/>
          <w:sz w:val="24"/>
          <w:szCs w:val="24"/>
          <w:lang w:val="en-US"/>
        </w:rPr>
        <w:t>Digital format (e.g., for phone or tablet)?</w:t>
      </w:r>
    </w:p>
    <w:p w14:paraId="6D42792A" w14:textId="192999CC" w:rsidR="0040451F" w:rsidRPr="0040451F" w:rsidRDefault="0040451F" w:rsidP="0040451F">
      <w:pPr>
        <w:rPr>
          <w:lang w:val="en-US"/>
        </w:rPr>
      </w:pPr>
    </w:p>
    <w:p w14:paraId="77376851" w14:textId="29B60993" w:rsidR="00C4474C" w:rsidRPr="00E4342D" w:rsidRDefault="00C4474C" w:rsidP="00E4342D">
      <w:pPr>
        <w:rPr>
          <w:rFonts w:ascii="Times New Roman" w:hAnsi="Times New Roman" w:cs="Times New Roman"/>
          <w:b/>
          <w:sz w:val="24"/>
        </w:rPr>
      </w:pPr>
      <w:r w:rsidRPr="00E4342D">
        <w:rPr>
          <w:rFonts w:ascii="Times New Roman" w:hAnsi="Times New Roman" w:cs="Times New Roman"/>
          <w:b/>
          <w:sz w:val="24"/>
        </w:rPr>
        <w:t>Conclusion of the Interview</w:t>
      </w:r>
      <w:r w:rsidR="00E4342D">
        <w:rPr>
          <w:rFonts w:ascii="Times New Roman" w:hAnsi="Times New Roman" w:cs="Times New Roman"/>
          <w:b/>
          <w:sz w:val="24"/>
        </w:rPr>
        <w:t>:</w:t>
      </w:r>
    </w:p>
    <w:p w14:paraId="23A9DE11" w14:textId="115DBCF5" w:rsidR="00C4474C" w:rsidRPr="00E4342D" w:rsidRDefault="00E4342D" w:rsidP="00E4342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4342D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C4474C" w:rsidRPr="00E4342D">
        <w:rPr>
          <w:rFonts w:ascii="Times New Roman" w:hAnsi="Times New Roman" w:cs="Times New Roman"/>
          <w:sz w:val="24"/>
          <w:szCs w:val="24"/>
          <w:lang w:val="en-US"/>
        </w:rPr>
        <w:t>We have now reached the end of the interview. Is there anything else you would like to add or share?</w:t>
      </w:r>
      <w:r w:rsidRPr="00E4342D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46B908B8" w14:textId="658D67F0" w:rsidR="00C4474C" w:rsidRPr="00E4342D" w:rsidRDefault="00E4342D" w:rsidP="00E4342D">
      <w:pPr>
        <w:pStyle w:val="Listenabsatz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4342D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C4474C" w:rsidRPr="00E4342D">
        <w:rPr>
          <w:rFonts w:ascii="Times New Roman" w:hAnsi="Times New Roman" w:cs="Times New Roman"/>
          <w:sz w:val="24"/>
          <w:szCs w:val="24"/>
          <w:lang w:val="en-US"/>
        </w:rPr>
        <w:t>Thank you very much for taking the time to participate in this interview!</w:t>
      </w:r>
      <w:r w:rsidRPr="00E4342D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0E3C854A" w14:textId="51342A53" w:rsidR="00C4474C" w:rsidRDefault="00C4474C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489A4D" w14:textId="72B02669" w:rsidR="00E4342D" w:rsidRPr="00804122" w:rsidRDefault="00E4342D" w:rsidP="003D341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[End the recording]</w:t>
      </w:r>
    </w:p>
    <w:sectPr w:rsidR="00E4342D" w:rsidRPr="008041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Aptos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0706D"/>
    <w:multiLevelType w:val="hybridMultilevel"/>
    <w:tmpl w:val="9F60CD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A48E6"/>
    <w:multiLevelType w:val="hybridMultilevel"/>
    <w:tmpl w:val="C5E8D9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56325"/>
    <w:multiLevelType w:val="hybridMultilevel"/>
    <w:tmpl w:val="A002DE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5036A"/>
    <w:multiLevelType w:val="hybridMultilevel"/>
    <w:tmpl w:val="42BEC60E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6E2EED"/>
    <w:multiLevelType w:val="hybridMultilevel"/>
    <w:tmpl w:val="6D9ED6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2A6255"/>
    <w:multiLevelType w:val="hybridMultilevel"/>
    <w:tmpl w:val="5E8EF670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3D6CD9"/>
    <w:multiLevelType w:val="hybridMultilevel"/>
    <w:tmpl w:val="2E944A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9E3E81"/>
    <w:multiLevelType w:val="hybridMultilevel"/>
    <w:tmpl w:val="19228C8C"/>
    <w:lvl w:ilvl="0" w:tplc="585C43D6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53314C"/>
    <w:multiLevelType w:val="hybridMultilevel"/>
    <w:tmpl w:val="E774DA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D30706"/>
    <w:multiLevelType w:val="hybridMultilevel"/>
    <w:tmpl w:val="BDC826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364A97"/>
    <w:multiLevelType w:val="hybridMultilevel"/>
    <w:tmpl w:val="A246FC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9857CE"/>
    <w:multiLevelType w:val="hybridMultilevel"/>
    <w:tmpl w:val="9F9CA5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EF452A"/>
    <w:multiLevelType w:val="hybridMultilevel"/>
    <w:tmpl w:val="27AE91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D14926"/>
    <w:multiLevelType w:val="hybridMultilevel"/>
    <w:tmpl w:val="B6927E1C"/>
    <w:lvl w:ilvl="0" w:tplc="585C43D6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D8357E"/>
    <w:multiLevelType w:val="hybridMultilevel"/>
    <w:tmpl w:val="8724D8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6"/>
  </w:num>
  <w:num w:numId="4">
    <w:abstractNumId w:val="1"/>
  </w:num>
  <w:num w:numId="5">
    <w:abstractNumId w:val="11"/>
  </w:num>
  <w:num w:numId="6">
    <w:abstractNumId w:val="8"/>
  </w:num>
  <w:num w:numId="7">
    <w:abstractNumId w:val="13"/>
  </w:num>
  <w:num w:numId="8">
    <w:abstractNumId w:val="12"/>
  </w:num>
  <w:num w:numId="9">
    <w:abstractNumId w:val="7"/>
  </w:num>
  <w:num w:numId="10">
    <w:abstractNumId w:val="0"/>
  </w:num>
  <w:num w:numId="11">
    <w:abstractNumId w:val="9"/>
  </w:num>
  <w:num w:numId="12">
    <w:abstractNumId w:val="3"/>
  </w:num>
  <w:num w:numId="13">
    <w:abstractNumId w:val="5"/>
  </w:num>
  <w:num w:numId="14">
    <w:abstractNumId w:val="4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F42"/>
    <w:rsid w:val="00042A38"/>
    <w:rsid w:val="00092484"/>
    <w:rsid w:val="000F1588"/>
    <w:rsid w:val="00103AD8"/>
    <w:rsid w:val="001427C3"/>
    <w:rsid w:val="00225D62"/>
    <w:rsid w:val="003D3419"/>
    <w:rsid w:val="00404477"/>
    <w:rsid w:val="0040451F"/>
    <w:rsid w:val="00546F2D"/>
    <w:rsid w:val="005C7DC3"/>
    <w:rsid w:val="005D7388"/>
    <w:rsid w:val="00762B70"/>
    <w:rsid w:val="00781D3F"/>
    <w:rsid w:val="0078651C"/>
    <w:rsid w:val="007B417B"/>
    <w:rsid w:val="007F7615"/>
    <w:rsid w:val="00804122"/>
    <w:rsid w:val="008D1954"/>
    <w:rsid w:val="00923A31"/>
    <w:rsid w:val="00976228"/>
    <w:rsid w:val="009A2005"/>
    <w:rsid w:val="00A53F14"/>
    <w:rsid w:val="00AB5DFA"/>
    <w:rsid w:val="00C4474C"/>
    <w:rsid w:val="00C6245C"/>
    <w:rsid w:val="00D01412"/>
    <w:rsid w:val="00D51979"/>
    <w:rsid w:val="00D8643D"/>
    <w:rsid w:val="00E4342D"/>
    <w:rsid w:val="00ED7A37"/>
    <w:rsid w:val="00FF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206B5"/>
  <w15:chartTrackingRefBased/>
  <w15:docId w15:val="{9E63B4DC-ABA2-47F1-A3C4-F6D9AEBDD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4474C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4474C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27C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F5F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5F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5F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5F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5F4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5F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5F42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4474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4474C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paragraph" w:styleId="Listenabsatz">
    <w:name w:val="List Paragraph"/>
    <w:basedOn w:val="Standard"/>
    <w:uiPriority w:val="34"/>
    <w:qFormat/>
    <w:rsid w:val="00762B70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427C3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1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11</Words>
  <Characters>8262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9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tich, Annika</dc:creator>
  <cp:keywords/>
  <dc:description/>
  <cp:lastModifiedBy>Rettich, Annika</cp:lastModifiedBy>
  <cp:revision>14</cp:revision>
  <dcterms:created xsi:type="dcterms:W3CDTF">2024-12-05T09:18:00Z</dcterms:created>
  <dcterms:modified xsi:type="dcterms:W3CDTF">2024-12-16T12:08:00Z</dcterms:modified>
</cp:coreProperties>
</file>